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A94D8" w14:textId="53C6C32F" w:rsidR="00B40D2F" w:rsidRPr="00692B0B" w:rsidRDefault="00692B0B" w:rsidP="00B40D2F">
      <w:pPr>
        <w:rPr>
          <w:lang w:val="en-US"/>
        </w:rPr>
      </w:pPr>
      <w:r w:rsidRPr="00733984">
        <w:rPr>
          <w:rFonts w:cstheme="minorHAnsi"/>
          <w:i/>
          <w:iCs/>
          <w:sz w:val="20"/>
          <w:szCs w:val="20"/>
          <w:lang w:val="en-US"/>
        </w:rPr>
        <w:t>Table S1. BPM parent-report sum score estimated marginal means</w:t>
      </w:r>
      <w:r>
        <w:rPr>
          <w:rFonts w:cstheme="minorHAnsi"/>
          <w:i/>
          <w:iCs/>
          <w:sz w:val="20"/>
          <w:szCs w:val="20"/>
          <w:lang w:val="en-US"/>
        </w:rPr>
        <w:t xml:space="preserve"> (EMM)</w:t>
      </w:r>
      <w:r w:rsidRPr="00733984">
        <w:rPr>
          <w:rFonts w:cstheme="minorHAnsi"/>
          <w:i/>
          <w:iCs/>
          <w:sz w:val="20"/>
          <w:szCs w:val="20"/>
          <w:lang w:val="en-US"/>
        </w:rPr>
        <w:t xml:space="preserve">, standard errors, comparisons between measurement points, and % elevated </w:t>
      </w:r>
      <w:proofErr w:type="gramStart"/>
      <w:r w:rsidRPr="00733984">
        <w:rPr>
          <w:rFonts w:cstheme="minorHAnsi"/>
          <w:i/>
          <w:iCs/>
          <w:sz w:val="20"/>
          <w:szCs w:val="20"/>
          <w:lang w:val="en-US"/>
        </w:rPr>
        <w:t>scores</w:t>
      </w:r>
      <w:proofErr w:type="gramEnd"/>
    </w:p>
    <w:tbl>
      <w:tblPr>
        <w:tblpPr w:leftFromText="141" w:rightFromText="141" w:vertAnchor="page" w:horzAnchor="margin" w:tblpY="1831"/>
        <w:tblW w:w="5000" w:type="pct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5"/>
        <w:gridCol w:w="2457"/>
        <w:gridCol w:w="1365"/>
        <w:gridCol w:w="1303"/>
        <w:gridCol w:w="1303"/>
        <w:gridCol w:w="1303"/>
        <w:gridCol w:w="1302"/>
        <w:gridCol w:w="1302"/>
        <w:gridCol w:w="1302"/>
        <w:gridCol w:w="1302"/>
      </w:tblGrid>
      <w:tr w:rsidR="00B40D2F" w:rsidRPr="00733984" w14:paraId="1AC3D5A2" w14:textId="77777777" w:rsidTr="00692B0B">
        <w:trPr>
          <w:trHeight w:val="288"/>
        </w:trPr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AD0BD1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733984">
              <w:rPr>
                <w:rFonts w:eastAsia="Times New Roman" w:cstheme="minorHAnsi"/>
                <w:sz w:val="20"/>
                <w:szCs w:val="20"/>
                <w:lang w:eastAsia="nl-NL"/>
              </w:rPr>
              <w:t>Cohort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5AB39C1" w14:textId="77777777" w:rsidR="00B40D2F" w:rsidRPr="00733984" w:rsidRDefault="00B40D2F" w:rsidP="00692B0B">
            <w:pPr>
              <w:spacing w:before="120" w:after="12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4D35903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  <w:lang w:eastAsia="nl-NL"/>
              </w:rPr>
              <w:t>0 (a)</w:t>
            </w:r>
          </w:p>
          <w:p w14:paraId="2B0A8EE6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  <w:lang w:eastAsia="nl-NL"/>
              </w:rPr>
              <w:t>pre-pandemic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F18D9FB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  <w:lang w:eastAsia="nl-NL"/>
              </w:rPr>
              <w:t>1 (b)</w:t>
            </w:r>
          </w:p>
          <w:p w14:paraId="076F5684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  <w:lang w:eastAsia="nl-NL"/>
              </w:rPr>
              <w:t>Apr 202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556C1BF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  <w:lang w:eastAsia="nl-NL"/>
              </w:rPr>
              <w:t>2 (c)</w:t>
            </w:r>
          </w:p>
          <w:p w14:paraId="7C539446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  <w:lang w:eastAsia="nl-NL"/>
              </w:rPr>
              <w:t>Nov 202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D6C441B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  <w:lang w:eastAsia="nl-NL"/>
              </w:rPr>
              <w:t>3 (d)</w:t>
            </w:r>
          </w:p>
          <w:p w14:paraId="2D7D9142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  <w:lang w:eastAsia="nl-NL"/>
              </w:rPr>
              <w:t>Apr 202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53A5576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  <w:lang w:eastAsia="nl-NL"/>
              </w:rPr>
              <w:t>4 (e)</w:t>
            </w:r>
          </w:p>
          <w:p w14:paraId="69ED6A74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  <w:lang w:eastAsia="nl-NL"/>
              </w:rPr>
              <w:t>Nov 202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419D522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  <w:lang w:eastAsia="nl-NL"/>
              </w:rPr>
              <w:t xml:space="preserve">5 (f) </w:t>
            </w:r>
          </w:p>
          <w:p w14:paraId="7E124FE4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  <w:lang w:eastAsia="nl-NL"/>
              </w:rPr>
              <w:t>Apr 2022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8FD62A" w14:textId="77777777" w:rsidR="00B40D2F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  <w:lang w:eastAsia="nl-NL"/>
              </w:rPr>
              <w:t>6 (g)</w:t>
            </w:r>
          </w:p>
          <w:p w14:paraId="6C17D84E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  <w:lang w:eastAsia="nl-NL"/>
              </w:rPr>
              <w:t>Nov 2022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D21A60" w14:textId="77777777" w:rsidR="00B40D2F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  <w:lang w:eastAsia="nl-NL"/>
              </w:rPr>
              <w:t>7 (h)</w:t>
            </w:r>
          </w:p>
          <w:p w14:paraId="3C4AC066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  <w:lang w:eastAsia="nl-NL"/>
              </w:rPr>
              <w:t>Apr 2023</w:t>
            </w:r>
          </w:p>
        </w:tc>
      </w:tr>
      <w:tr w:rsidR="00B40D2F" w:rsidRPr="00733984" w14:paraId="5158071A" w14:textId="77777777" w:rsidTr="00692B0B">
        <w:trPr>
          <w:trHeight w:val="300"/>
        </w:trPr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E773C0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733984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TR</w:t>
            </w:r>
          </w:p>
        </w:tc>
        <w:tc>
          <w:tcPr>
            <w:tcW w:w="87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B508D06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N </w:t>
            </w:r>
          </w:p>
        </w:tc>
        <w:tc>
          <w:tcPr>
            <w:tcW w:w="48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C3F1E2F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rFonts w:ascii="Calibri" w:hAnsi="Calibri" w:cs="Calibri"/>
                <w:color w:val="000000"/>
                <w:sz w:val="18"/>
                <w:szCs w:val="18"/>
              </w:rPr>
              <w:t>13345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75C66A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rFonts w:ascii="Calibri" w:hAnsi="Calibri" w:cs="Calibri"/>
                <w:color w:val="000000"/>
                <w:sz w:val="18"/>
                <w:szCs w:val="18"/>
              </w:rPr>
              <w:t>1296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49CC70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rFonts w:ascii="Calibri" w:hAnsi="Calibri" w:cs="Calibri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34CF50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rFonts w:ascii="Calibri" w:hAnsi="Calibri" w:cs="Calibri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C01F5BF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rFonts w:ascii="Calibri" w:hAnsi="Calibri" w:cs="Calibri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3D7761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rFonts w:ascii="Calibri" w:hAnsi="Calibri" w:cs="Calibri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1999A7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rFonts w:ascii="Calibri" w:hAnsi="Calibri" w:cs="Calibri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289E92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B40D2F" w:rsidRPr="00733984" w14:paraId="1C336127" w14:textId="77777777" w:rsidTr="00692B0B">
        <w:trPr>
          <w:trHeight w:val="300"/>
        </w:trPr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1555E6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7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28D3026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FE43CD">
              <w:rPr>
                <w:rFonts w:cstheme="minorHAnsi"/>
                <w:sz w:val="18"/>
                <w:szCs w:val="18"/>
              </w:rPr>
              <w:t>BPM Internalizing</w:t>
            </w:r>
          </w:p>
        </w:tc>
        <w:tc>
          <w:tcPr>
            <w:tcW w:w="48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7CE23D" w14:textId="4D7FFF85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FE43CD">
              <w:rPr>
                <w:sz w:val="18"/>
                <w:szCs w:val="18"/>
              </w:rPr>
              <w:t>0.88 (0.03)</w:t>
            </w:r>
            <w:r w:rsidR="00594EDB" w:rsidRPr="002C74C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d-g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004675" w14:textId="03C21F22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FE43CD">
              <w:rPr>
                <w:sz w:val="18"/>
                <w:szCs w:val="18"/>
              </w:rPr>
              <w:t>1.35 (0.06)</w:t>
            </w:r>
            <w:r w:rsidR="009D7505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c-g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49BD07F" w14:textId="0F95DAC1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FE43CD">
              <w:rPr>
                <w:sz w:val="18"/>
                <w:szCs w:val="18"/>
              </w:rPr>
              <w:t>1.01 (0.13)</w:t>
            </w:r>
            <w:r w:rsidR="00D61B60" w:rsidRPr="002C74C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d-g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89A5162" w14:textId="4A144B70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FE43CD">
              <w:rPr>
                <w:sz w:val="18"/>
                <w:szCs w:val="18"/>
              </w:rPr>
              <w:t>1.79 (0.12)</w:t>
            </w:r>
            <w:r w:rsidR="00247593" w:rsidRPr="000F442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30EDC1" w14:textId="485D9833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FE43CD">
              <w:rPr>
                <w:sz w:val="18"/>
                <w:szCs w:val="18"/>
              </w:rPr>
              <w:t>1.73 (0.1)</w:t>
            </w:r>
            <w:r w:rsidR="003676EA" w:rsidRPr="000F442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1DADB9" w14:textId="7588274E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FE43CD">
              <w:rPr>
                <w:sz w:val="18"/>
                <w:szCs w:val="18"/>
              </w:rPr>
              <w:t>1.63 (0.1)</w:t>
            </w:r>
            <w:r w:rsidR="003676EA" w:rsidRPr="000F442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9E7D48" w14:textId="3C35004C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1.66 (0.11)</w:t>
            </w:r>
            <w:r w:rsidR="003676EA" w:rsidRPr="000F442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38FC49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B40D2F" w:rsidRPr="00733984" w14:paraId="35E00622" w14:textId="77777777" w:rsidTr="00692B0B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22C678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324D75E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rFonts w:cstheme="minorHAnsi"/>
                <w:sz w:val="18"/>
                <w:szCs w:val="18"/>
              </w:rPr>
              <w:t>BPM Externaliz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766E8AB" w14:textId="0532AB58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sz w:val="18"/>
                <w:szCs w:val="18"/>
              </w:rPr>
              <w:t>2.16 (0.04)</w:t>
            </w:r>
            <w:r w:rsidR="00BC499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f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1F8D8D1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sz w:val="18"/>
                <w:szCs w:val="18"/>
              </w:rPr>
              <w:t>2.21 (0.0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2A28498" w14:textId="556990D0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sz w:val="18"/>
                <w:szCs w:val="18"/>
              </w:rPr>
              <w:t>1.88 (0.17)</w:t>
            </w:r>
            <w:r w:rsidR="00633F7E" w:rsidRPr="000F442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FC59DAE" w14:textId="71B9A418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sz w:val="18"/>
                <w:szCs w:val="18"/>
              </w:rPr>
              <w:t>2.54 (0.16)</w:t>
            </w:r>
            <w:r w:rsidR="007F2A19" w:rsidRPr="000F442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B3EC340" w14:textId="54C2E9D9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sz w:val="18"/>
                <w:szCs w:val="18"/>
              </w:rPr>
              <w:t>2.42 (0.13)</w:t>
            </w:r>
            <w:r w:rsidR="007F2A19" w:rsidRPr="000F442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1D53A14" w14:textId="29E0C0F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sz w:val="18"/>
                <w:szCs w:val="18"/>
              </w:rPr>
              <w:t>2.45 (0.14)</w:t>
            </w:r>
            <w:r w:rsidR="007F2A19" w:rsidRPr="000F442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21E437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2.29 (0.1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3CC862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B40D2F" w:rsidRPr="00733984" w14:paraId="3F6F6861" w14:textId="77777777" w:rsidTr="00692B0B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581878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4AFB6CB" w14:textId="77777777" w:rsidR="00B40D2F" w:rsidRPr="00FE43CD" w:rsidRDefault="00B40D2F" w:rsidP="00692B0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E43CD">
              <w:rPr>
                <w:rFonts w:cstheme="minorHAnsi"/>
                <w:sz w:val="18"/>
                <w:szCs w:val="18"/>
              </w:rPr>
              <w:t>BPM Int % elevate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40465AF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7.0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7BDBF8B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15.4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56A1096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12.3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10B2334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21.2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352847D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22.8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FB1A054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18.9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608616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17.9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04F673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B40D2F" w:rsidRPr="00733984" w14:paraId="66FA3D98" w14:textId="77777777" w:rsidTr="00692B0B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041978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851EE55" w14:textId="77777777" w:rsidR="00B40D2F" w:rsidRPr="00FE43CD" w:rsidRDefault="00B40D2F" w:rsidP="00692B0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E43CD">
              <w:rPr>
                <w:rFonts w:cstheme="minorHAnsi"/>
                <w:sz w:val="18"/>
                <w:szCs w:val="18"/>
              </w:rPr>
              <w:t>BPM Ext % elevate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A30EF45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8.6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2581357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8.8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7EAD250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5.9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6931B82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12.1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49318E7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10.3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A2F251D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10.5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AFC984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9.1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D289B8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B40D2F" w:rsidRPr="00733984" w14:paraId="7A30FCE2" w14:textId="77777777" w:rsidTr="00692B0B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19E3AF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14086E4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383BC43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FDA0B3D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AEE0625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86E6AF8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F0A8867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21FCF3A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5DCEFF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DAC7D5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B40D2F" w:rsidRPr="00733984" w14:paraId="304569E3" w14:textId="77777777" w:rsidTr="00692B0B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626762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733984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DREAM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E24E90E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N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90D7862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D00737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rFonts w:ascii="Calibri" w:hAnsi="Calibri" w:cs="Calibri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B1AAFC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rFonts w:ascii="Calibri" w:hAnsi="Calibri" w:cs="Calibri"/>
                <w:color w:val="000000"/>
                <w:sz w:val="18"/>
                <w:szCs w:val="18"/>
              </w:rPr>
              <w:t>67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9F975DC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rFonts w:ascii="Calibri" w:hAnsi="Calibri" w:cs="Calibri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2B83D6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rFonts w:ascii="Calibri" w:hAnsi="Calibri" w:cs="Calibri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6D9FF5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rFonts w:ascii="Calibri" w:hAnsi="Calibri" w:cs="Calibri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9E2D2E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rFonts w:ascii="Calibri" w:hAnsi="Calibri" w:cs="Calibri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3819E0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rFonts w:ascii="Calibri" w:hAnsi="Calibri" w:cs="Calibri"/>
                <w:color w:val="000000"/>
                <w:sz w:val="18"/>
                <w:szCs w:val="18"/>
              </w:rPr>
              <w:t>294</w:t>
            </w:r>
          </w:p>
        </w:tc>
      </w:tr>
      <w:tr w:rsidR="00B40D2F" w:rsidRPr="00733984" w14:paraId="4EE03DDC" w14:textId="77777777" w:rsidTr="00692B0B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FBF630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A208FA3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rFonts w:cstheme="minorHAnsi"/>
                <w:sz w:val="18"/>
                <w:szCs w:val="18"/>
              </w:rPr>
              <w:t>BPM Internaliz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E335852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2D04883" w14:textId="529F905B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sz w:val="18"/>
                <w:szCs w:val="18"/>
              </w:rPr>
              <w:t>5.12 (0.2)</w:t>
            </w:r>
            <w:r w:rsidR="0031423C" w:rsidRPr="00CF4036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ef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B7A93D8" w14:textId="6BF2EFBC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sz w:val="18"/>
                <w:szCs w:val="18"/>
              </w:rPr>
              <w:t>5.31 (0.17)</w:t>
            </w:r>
            <w:r w:rsidR="0031423C" w:rsidRPr="00CF4036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ef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8869F89" w14:textId="64879EB9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sz w:val="18"/>
                <w:szCs w:val="18"/>
              </w:rPr>
              <w:t>5.77 (0.18)</w:t>
            </w:r>
            <w:r w:rsidR="0031423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FA30AFC" w14:textId="2304E866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sz w:val="18"/>
                <w:szCs w:val="18"/>
              </w:rPr>
              <w:t>5.81 (0.19)</w:t>
            </w:r>
            <w:r w:rsidR="0031423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CE93293" w14:textId="46D22C52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sz w:val="18"/>
                <w:szCs w:val="18"/>
              </w:rPr>
              <w:t>5.81 (0.21)</w:t>
            </w:r>
            <w:r w:rsidR="0031423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4600C1" w14:textId="0E251432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5.51 (0.22)</w:t>
            </w:r>
            <w:r w:rsidR="0031423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97AD4D" w14:textId="08204436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6.16 (0.24)</w:t>
            </w:r>
            <w:r w:rsidR="0031423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cg</w:t>
            </w:r>
          </w:p>
        </w:tc>
      </w:tr>
      <w:tr w:rsidR="00B40D2F" w:rsidRPr="00733984" w14:paraId="4357FFDB" w14:textId="77777777" w:rsidTr="00692B0B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B2076D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D3A6A8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rFonts w:cstheme="minorHAnsi"/>
                <w:sz w:val="18"/>
                <w:szCs w:val="18"/>
              </w:rPr>
              <w:t>BPM Externaliz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DAD4E81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CA96BAE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sz w:val="18"/>
                <w:szCs w:val="18"/>
              </w:rPr>
              <w:t>4.7 (0.1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94AA42" w14:textId="6F59183A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sz w:val="18"/>
                <w:szCs w:val="18"/>
              </w:rPr>
              <w:t>4.92 (0.17)</w:t>
            </w:r>
            <w:r w:rsidR="00B843E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547AB9" w14:textId="77BBD859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sz w:val="18"/>
                <w:szCs w:val="18"/>
              </w:rPr>
              <w:t>5.09 (0.18)</w:t>
            </w:r>
            <w:r w:rsidR="00B843E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F4CF64" w14:textId="75CB69EB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sz w:val="18"/>
                <w:szCs w:val="18"/>
              </w:rPr>
              <w:t>5.02 (0.18)</w:t>
            </w:r>
            <w:r w:rsidR="00B843E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5C51468" w14:textId="1D26FEBC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sz w:val="18"/>
                <w:szCs w:val="18"/>
              </w:rPr>
              <w:t>5.09 (0.21)</w:t>
            </w:r>
            <w:r w:rsidR="00B843E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ACB4E5" w14:textId="26CC88C8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4.39 (0.22)</w:t>
            </w:r>
            <w:r w:rsidR="00877879" w:rsidRPr="00547C15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-f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A48A3D" w14:textId="1487CFDA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5.01 (0.24)</w:t>
            </w:r>
            <w:r w:rsidR="00450E6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B40D2F" w:rsidRPr="00733984" w14:paraId="52ADE2B9" w14:textId="77777777" w:rsidTr="00692B0B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1FF4928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9A6453E" w14:textId="77777777" w:rsidR="00B40D2F" w:rsidRPr="00FE43CD" w:rsidRDefault="00B40D2F" w:rsidP="00692B0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E43CD">
              <w:rPr>
                <w:rFonts w:cstheme="minorHAnsi"/>
                <w:sz w:val="18"/>
                <w:szCs w:val="18"/>
              </w:rPr>
              <w:t>BPM Int % elevate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ABB40D3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CB2CEAB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62.4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2AF652A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64.0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DC8DD71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72.7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DE40215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72.3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F30A4C9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71.6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2EA5F7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72.5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A19A6C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72.5%</w:t>
            </w:r>
          </w:p>
        </w:tc>
      </w:tr>
      <w:tr w:rsidR="00B40D2F" w:rsidRPr="00733984" w14:paraId="4337F4AC" w14:textId="77777777" w:rsidTr="00692B0B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3DFA39A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59452CA" w14:textId="77777777" w:rsidR="00B40D2F" w:rsidRPr="00FE43CD" w:rsidRDefault="00B40D2F" w:rsidP="00692B0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E43CD">
              <w:rPr>
                <w:rFonts w:cstheme="minorHAnsi"/>
                <w:sz w:val="18"/>
                <w:szCs w:val="18"/>
              </w:rPr>
              <w:t>BPM Ext % elevated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0638F55D" w14:textId="77777777" w:rsidR="00B40D2F" w:rsidRPr="00FE43CD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FE43C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5229AC6D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38.1%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3C8C1EB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39.1%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7C4128F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39.6%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808EF02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41.2%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39C6119E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40.9%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9EB7D5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35.5%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FF53A0" w14:textId="77777777" w:rsidR="00B40D2F" w:rsidRPr="00FE43CD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3CD">
              <w:rPr>
                <w:sz w:val="18"/>
                <w:szCs w:val="18"/>
              </w:rPr>
              <w:t>39.8%</w:t>
            </w:r>
          </w:p>
        </w:tc>
      </w:tr>
    </w:tbl>
    <w:p w14:paraId="54B23244" w14:textId="77777777" w:rsidR="00B40D2F" w:rsidRPr="00733984" w:rsidRDefault="00B40D2F" w:rsidP="00B40D2F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FE43CD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 xml:space="preserve">Note. </w:t>
      </w:r>
      <w:proofErr w:type="spellStart"/>
      <w:proofErr w:type="gramStart"/>
      <w:r w:rsidRPr="00FE43CD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US"/>
        </w:rPr>
        <w:t>a,b</w:t>
      </w:r>
      <w:proofErr w:type="gramEnd"/>
      <w:r w:rsidRPr="00FE43CD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US"/>
        </w:rPr>
        <w:t>,c,d,e,f</w:t>
      </w: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US"/>
        </w:rPr>
        <w:t>,g,h</w:t>
      </w:r>
      <w:proofErr w:type="spellEnd"/>
      <w:r w:rsidRPr="00FE43CD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 xml:space="preserve"> represent significant differences at </w:t>
      </w:r>
      <w:r w:rsidRPr="00FE43CD"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/>
        </w:rPr>
        <w:t xml:space="preserve">p </w:t>
      </w:r>
      <w:r w:rsidRPr="00FE43CD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 xml:space="preserve">&lt; .05 between measurements using Least Significant Differences post-hoc tests. E.g., superscript </w:t>
      </w:r>
      <w:r w:rsidRPr="00FE43CD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US"/>
        </w:rPr>
        <w:t xml:space="preserve">b </w:t>
      </w:r>
      <w:r w:rsidRPr="00FE43CD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>in column (d) indicates a significant post-hoc difference between columns (b) and (d) for a variable.</w:t>
      </w:r>
    </w:p>
    <w:p w14:paraId="533F34FE" w14:textId="77777777" w:rsidR="00B40D2F" w:rsidRPr="00D7084E" w:rsidRDefault="00B40D2F" w:rsidP="00B40D2F">
      <w:pPr>
        <w:rPr>
          <w:rFonts w:cstheme="minorHAnsi"/>
          <w:lang w:val="en-US"/>
        </w:rPr>
      </w:pPr>
    </w:p>
    <w:p w14:paraId="3AE0C965" w14:textId="77777777" w:rsidR="00B40D2F" w:rsidRPr="00D7084E" w:rsidRDefault="00B40D2F" w:rsidP="00B40D2F">
      <w:pPr>
        <w:rPr>
          <w:rFonts w:cstheme="minorHAnsi"/>
          <w:lang w:val="en-US"/>
        </w:rPr>
      </w:pPr>
    </w:p>
    <w:p w14:paraId="5C9AE85A" w14:textId="77777777" w:rsidR="00B40D2F" w:rsidRPr="00D7084E" w:rsidRDefault="00B40D2F" w:rsidP="00B40D2F">
      <w:pPr>
        <w:rPr>
          <w:rFonts w:cstheme="minorHAnsi"/>
          <w:lang w:val="en-US"/>
        </w:rPr>
      </w:pPr>
    </w:p>
    <w:p w14:paraId="3DD0BB88" w14:textId="77777777" w:rsidR="00B40D2F" w:rsidRPr="00D7084E" w:rsidRDefault="00B40D2F" w:rsidP="00B40D2F">
      <w:pPr>
        <w:rPr>
          <w:rFonts w:cstheme="minorHAnsi"/>
          <w:lang w:val="en-US"/>
        </w:rPr>
      </w:pPr>
    </w:p>
    <w:p w14:paraId="0BB72D65" w14:textId="77777777" w:rsidR="00B40D2F" w:rsidRPr="00D7084E" w:rsidRDefault="00B40D2F" w:rsidP="00B40D2F">
      <w:pPr>
        <w:rPr>
          <w:rFonts w:cstheme="minorHAnsi"/>
          <w:lang w:val="en-US"/>
        </w:rPr>
      </w:pPr>
    </w:p>
    <w:p w14:paraId="0D553F21" w14:textId="77777777" w:rsidR="00B40D2F" w:rsidRPr="00D7084E" w:rsidRDefault="00B40D2F" w:rsidP="00B40D2F">
      <w:pPr>
        <w:rPr>
          <w:rFonts w:cstheme="minorHAnsi"/>
          <w:lang w:val="en-US"/>
        </w:rPr>
      </w:pPr>
    </w:p>
    <w:p w14:paraId="1A639AC0" w14:textId="77777777" w:rsidR="00B40D2F" w:rsidRPr="00D7084E" w:rsidRDefault="00B40D2F" w:rsidP="00B40D2F">
      <w:pPr>
        <w:rPr>
          <w:rFonts w:cstheme="minorHAnsi"/>
          <w:lang w:val="en-US"/>
        </w:rPr>
      </w:pPr>
    </w:p>
    <w:p w14:paraId="7A346F58" w14:textId="77777777" w:rsidR="00B40D2F" w:rsidRPr="00D7084E" w:rsidRDefault="00B40D2F" w:rsidP="00B40D2F">
      <w:pPr>
        <w:rPr>
          <w:rFonts w:cstheme="minorHAnsi"/>
          <w:lang w:val="en-US"/>
        </w:rPr>
      </w:pPr>
    </w:p>
    <w:p w14:paraId="48A07AA1" w14:textId="77777777" w:rsidR="00B40D2F" w:rsidRPr="00D7084E" w:rsidRDefault="00B40D2F" w:rsidP="00B40D2F">
      <w:pPr>
        <w:rPr>
          <w:rFonts w:cstheme="minorHAnsi"/>
          <w:lang w:val="en-US"/>
        </w:rPr>
      </w:pPr>
    </w:p>
    <w:p w14:paraId="4F8D4F79" w14:textId="77777777" w:rsidR="00B40D2F" w:rsidRDefault="00B40D2F" w:rsidP="00B40D2F">
      <w:pPr>
        <w:rPr>
          <w:rFonts w:cstheme="minorHAnsi"/>
          <w:i/>
          <w:iCs/>
          <w:sz w:val="20"/>
          <w:szCs w:val="20"/>
          <w:lang w:val="en-US"/>
        </w:rPr>
      </w:pPr>
    </w:p>
    <w:p w14:paraId="7B2EBEC1" w14:textId="77777777" w:rsidR="00B40D2F" w:rsidRPr="00733984" w:rsidRDefault="00B40D2F" w:rsidP="00B40D2F">
      <w:pPr>
        <w:rPr>
          <w:rFonts w:cstheme="minorHAnsi"/>
          <w:i/>
          <w:iCs/>
          <w:sz w:val="20"/>
          <w:szCs w:val="20"/>
          <w:lang w:val="en-US"/>
        </w:rPr>
      </w:pPr>
      <w:r w:rsidRPr="00733984">
        <w:rPr>
          <w:rFonts w:cstheme="minorHAnsi"/>
          <w:i/>
          <w:iCs/>
          <w:sz w:val="20"/>
          <w:szCs w:val="20"/>
          <w:lang w:val="en-US"/>
        </w:rPr>
        <w:lastRenderedPageBreak/>
        <w:t>Table S2. PROMIS self-report T-score estimated marginal means</w:t>
      </w:r>
      <w:r>
        <w:rPr>
          <w:rFonts w:cstheme="minorHAnsi"/>
          <w:i/>
          <w:iCs/>
          <w:sz w:val="20"/>
          <w:szCs w:val="20"/>
          <w:lang w:val="en-US"/>
        </w:rPr>
        <w:t xml:space="preserve"> (EMM)</w:t>
      </w:r>
      <w:r w:rsidRPr="00733984">
        <w:rPr>
          <w:rFonts w:cstheme="minorHAnsi"/>
          <w:i/>
          <w:iCs/>
          <w:sz w:val="20"/>
          <w:szCs w:val="20"/>
          <w:lang w:val="en-US"/>
        </w:rPr>
        <w:t xml:space="preserve">, standard errors, and comparisons between measurement </w:t>
      </w:r>
      <w:proofErr w:type="gramStart"/>
      <w:r w:rsidRPr="00733984">
        <w:rPr>
          <w:rFonts w:cstheme="minorHAnsi"/>
          <w:i/>
          <w:iCs/>
          <w:sz w:val="20"/>
          <w:szCs w:val="20"/>
          <w:lang w:val="en-US"/>
        </w:rPr>
        <w:t>points</w:t>
      </w:r>
      <w:proofErr w:type="gramEnd"/>
    </w:p>
    <w:tbl>
      <w:tblPr>
        <w:tblpPr w:leftFromText="141" w:rightFromText="141" w:vertAnchor="page" w:horzAnchor="margin" w:tblpY="1831"/>
        <w:tblW w:w="5000" w:type="pct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5"/>
        <w:gridCol w:w="2457"/>
        <w:gridCol w:w="1365"/>
        <w:gridCol w:w="1316"/>
        <w:gridCol w:w="1302"/>
        <w:gridCol w:w="1302"/>
        <w:gridCol w:w="1302"/>
        <w:gridCol w:w="1302"/>
        <w:gridCol w:w="1302"/>
        <w:gridCol w:w="1291"/>
      </w:tblGrid>
      <w:tr w:rsidR="00B40D2F" w:rsidRPr="00733984" w14:paraId="756DA025" w14:textId="77777777" w:rsidTr="00692B0B">
        <w:trPr>
          <w:trHeight w:val="288"/>
        </w:trPr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58DE3C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733984">
              <w:rPr>
                <w:rFonts w:eastAsia="Times New Roman" w:cstheme="minorHAnsi"/>
                <w:sz w:val="20"/>
                <w:szCs w:val="20"/>
                <w:lang w:eastAsia="nl-NL"/>
              </w:rPr>
              <w:t>Cohort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B5281D5" w14:textId="77777777" w:rsidR="00B40D2F" w:rsidRPr="00733984" w:rsidRDefault="00B40D2F" w:rsidP="00692B0B">
            <w:pPr>
              <w:spacing w:before="120" w:after="12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74BA0A6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  <w:lang w:eastAsia="nl-NL"/>
              </w:rPr>
              <w:t>0 (a)</w:t>
            </w:r>
          </w:p>
          <w:p w14:paraId="4B5EB2BB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  <w:lang w:eastAsia="nl-NL"/>
              </w:rPr>
              <w:t>pre-pandemic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AFB9324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  <w:lang w:eastAsia="nl-NL"/>
              </w:rPr>
              <w:t>1 (b)</w:t>
            </w:r>
          </w:p>
          <w:p w14:paraId="7048926F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  <w:lang w:eastAsia="nl-NL"/>
              </w:rPr>
              <w:t>Apr 202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B269BAB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  <w:lang w:eastAsia="nl-NL"/>
              </w:rPr>
              <w:t>2 (c)</w:t>
            </w:r>
          </w:p>
          <w:p w14:paraId="032EC5F8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  <w:lang w:eastAsia="nl-NL"/>
              </w:rPr>
              <w:t>Nov 202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46D5C37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  <w:lang w:eastAsia="nl-NL"/>
              </w:rPr>
              <w:t>3 (d)</w:t>
            </w:r>
          </w:p>
          <w:p w14:paraId="62776865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  <w:lang w:eastAsia="nl-NL"/>
              </w:rPr>
              <w:t>Apr 202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9ECE74D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  <w:lang w:eastAsia="nl-NL"/>
              </w:rPr>
              <w:t>4 (e)</w:t>
            </w:r>
          </w:p>
          <w:p w14:paraId="30722B12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  <w:lang w:eastAsia="nl-NL"/>
              </w:rPr>
              <w:t>Nov 202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6EB30ED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  <w:lang w:eastAsia="nl-NL"/>
              </w:rPr>
              <w:t xml:space="preserve">5 (f) </w:t>
            </w:r>
          </w:p>
          <w:p w14:paraId="27C0B058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  <w:lang w:eastAsia="nl-NL"/>
              </w:rPr>
              <w:t>Apr 2022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39D4F2" w14:textId="77777777" w:rsidR="00B40D2F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  <w:lang w:eastAsia="nl-NL"/>
              </w:rPr>
              <w:t>6 (g)</w:t>
            </w:r>
          </w:p>
          <w:p w14:paraId="13AB0B81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  <w:lang w:eastAsia="nl-NL"/>
              </w:rPr>
              <w:t>Nov 2022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E50132" w14:textId="77777777" w:rsidR="00B40D2F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  <w:lang w:eastAsia="nl-NL"/>
              </w:rPr>
              <w:t>7 (h)</w:t>
            </w:r>
          </w:p>
          <w:p w14:paraId="236BB0E2" w14:textId="77777777" w:rsidR="00B40D2F" w:rsidRPr="00733984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  <w:lang w:eastAsia="nl-NL"/>
              </w:rPr>
              <w:t>Apr 2023</w:t>
            </w:r>
          </w:p>
        </w:tc>
      </w:tr>
      <w:tr w:rsidR="00B40D2F" w:rsidRPr="00733984" w14:paraId="08DBC5FA" w14:textId="77777777" w:rsidTr="00692B0B">
        <w:trPr>
          <w:trHeight w:val="300"/>
        </w:trPr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A5A7AD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733984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KLIK</w:t>
            </w:r>
          </w:p>
        </w:tc>
        <w:tc>
          <w:tcPr>
            <w:tcW w:w="87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31E519E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733984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 </w:t>
            </w:r>
          </w:p>
        </w:tc>
        <w:tc>
          <w:tcPr>
            <w:tcW w:w="48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2DF5F6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E00B91">
              <w:rPr>
                <w:rFonts w:ascii="Calibri" w:hAnsi="Calibri" w:cs="Calibri"/>
                <w:color w:val="000000"/>
                <w:sz w:val="18"/>
                <w:szCs w:val="18"/>
              </w:rPr>
              <w:t>527-1082*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741B6DB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E00B91">
              <w:rPr>
                <w:rFonts w:ascii="Calibri" w:hAnsi="Calibri" w:cs="Calibri"/>
                <w:color w:val="000000"/>
                <w:sz w:val="18"/>
                <w:szCs w:val="18"/>
              </w:rPr>
              <w:t>467-482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10DD42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E00B91">
              <w:rPr>
                <w:rFonts w:ascii="Calibri" w:hAnsi="Calibri" w:cs="Calibri"/>
                <w:color w:val="000000"/>
                <w:sz w:val="18"/>
                <w:szCs w:val="18"/>
              </w:rPr>
              <w:t>408-423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04DD75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E00B91">
              <w:rPr>
                <w:rFonts w:ascii="Calibri" w:hAnsi="Calibri" w:cs="Calibri"/>
                <w:color w:val="000000"/>
                <w:sz w:val="18"/>
                <w:szCs w:val="18"/>
              </w:rPr>
              <w:t>383-387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B098FC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E00B91">
              <w:rPr>
                <w:rFonts w:ascii="Calibri" w:hAnsi="Calibri" w:cs="Calibri"/>
                <w:color w:val="000000"/>
                <w:sz w:val="18"/>
                <w:szCs w:val="18"/>
              </w:rPr>
              <w:t>335-345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E9E053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E00B91">
              <w:rPr>
                <w:rFonts w:ascii="Calibri" w:hAnsi="Calibri" w:cs="Calibri"/>
                <w:color w:val="000000"/>
                <w:sz w:val="18"/>
                <w:szCs w:val="18"/>
              </w:rPr>
              <w:t>448-455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4FB5D4" w14:textId="77777777" w:rsidR="00B40D2F" w:rsidRPr="00E00B91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00B91">
              <w:rPr>
                <w:rFonts w:ascii="Calibri" w:hAnsi="Calibri" w:cs="Calibri"/>
                <w:color w:val="000000"/>
                <w:sz w:val="18"/>
                <w:szCs w:val="18"/>
              </w:rPr>
              <w:t>474-485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EFF7296" w14:textId="77777777" w:rsidR="00B40D2F" w:rsidRPr="00E00B91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00B91">
              <w:rPr>
                <w:rFonts w:ascii="Calibri" w:hAnsi="Calibri" w:cs="Calibri"/>
                <w:color w:val="000000"/>
                <w:sz w:val="18"/>
                <w:szCs w:val="18"/>
              </w:rPr>
              <w:t>551-577</w:t>
            </w:r>
          </w:p>
        </w:tc>
      </w:tr>
      <w:tr w:rsidR="00B40D2F" w:rsidRPr="00733984" w14:paraId="283720CC" w14:textId="77777777" w:rsidTr="00692B0B">
        <w:trPr>
          <w:trHeight w:val="300"/>
        </w:trPr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46C75B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7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5AEF76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</w:rPr>
              <w:t>Anxiety†</w:t>
            </w:r>
          </w:p>
        </w:tc>
        <w:tc>
          <w:tcPr>
            <w:tcW w:w="48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BA15004" w14:textId="364069F5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3.7 (0.3)</w:t>
            </w:r>
            <w:r w:rsidR="007D6D92" w:rsidRPr="007B396A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-h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6879499" w14:textId="65FA4F73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50.2 (0.4)</w:t>
            </w:r>
            <w:r w:rsidR="00F07C41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f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5CA80C" w14:textId="6CCBFED1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50 (0.5)</w:t>
            </w:r>
            <w:r w:rsidR="00F07C41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f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A78E81" w14:textId="229D9BA2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9.5 (0.5)</w:t>
            </w:r>
            <w:r w:rsidR="00135F58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12C2E8" w14:textId="5CD4AAD0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50.6 (0.5)</w:t>
            </w:r>
            <w:r w:rsidR="00135F58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f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CC022A" w14:textId="21DA01B1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8.5 (0.5)</w:t>
            </w:r>
            <w:r w:rsidR="0008242C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r w:rsidR="0008242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ce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7BF4D4" w14:textId="28120595" w:rsidR="00B40D2F" w:rsidRPr="00E00B91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E00B91">
              <w:rPr>
                <w:sz w:val="18"/>
                <w:szCs w:val="18"/>
              </w:rPr>
              <w:t>49.5 (0.4)</w:t>
            </w:r>
            <w:r w:rsidR="00A22E32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6C2E40" w14:textId="53C73F8C" w:rsidR="00B40D2F" w:rsidRPr="00E00B91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E00B91">
              <w:rPr>
                <w:sz w:val="18"/>
                <w:szCs w:val="18"/>
              </w:rPr>
              <w:t>49.5 (0.4)</w:t>
            </w:r>
            <w:r w:rsidR="00A22E32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B40D2F" w:rsidRPr="00733984" w14:paraId="4F47D054" w14:textId="77777777" w:rsidTr="00692B0B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F1F9E4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F0C7A1F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</w:rPr>
              <w:t>Depressive symptoms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CB5A604" w14:textId="3E143D80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4.7 (0.3)</w:t>
            </w:r>
            <w:r w:rsidR="007D6D92" w:rsidRPr="007B396A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-h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FAECE7C" w14:textId="13DDFA59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9.4 (0.5)</w:t>
            </w:r>
            <w:r w:rsidR="00F07C41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f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034153B" w14:textId="10A37D7D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9.1 (0.6)</w:t>
            </w:r>
            <w:r w:rsidR="00F07C41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r w:rsidR="00F07C41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91F5C64" w14:textId="7445D25B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9.4 (0.5)</w:t>
            </w:r>
            <w:r w:rsidR="00135F58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f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32827A5" w14:textId="58CED56C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50.7 (0.6)</w:t>
            </w:r>
            <w:r w:rsidR="00135F58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r w:rsidR="00135F5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</w:t>
            </w:r>
            <w:r w:rsidR="00135F58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f</w:t>
            </w:r>
            <w:r w:rsidR="00135F5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685AB13" w14:textId="33400E79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7.8 (0.5)</w:t>
            </w:r>
            <w:r w:rsidR="0008242C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r w:rsidR="0008242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d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00D257" w14:textId="5E68A62A" w:rsidR="00B40D2F" w:rsidRPr="00E00B91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E00B91">
              <w:rPr>
                <w:sz w:val="18"/>
                <w:szCs w:val="18"/>
              </w:rPr>
              <w:t>48.8 (0.5)</w:t>
            </w:r>
            <w:r w:rsidR="00A22E32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r w:rsidR="00A22E3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9236A9" w14:textId="2AEC4DBF" w:rsidR="00B40D2F" w:rsidRPr="00E00B91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E00B91">
              <w:rPr>
                <w:sz w:val="18"/>
                <w:szCs w:val="18"/>
              </w:rPr>
              <w:t>49 (0.4)</w:t>
            </w:r>
            <w:r w:rsidR="00A22E32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r w:rsidR="00A22E3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B40D2F" w:rsidRPr="00733984" w14:paraId="2ECF8099" w14:textId="77777777" w:rsidTr="00692B0B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1005AE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EB68B8D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</w:rPr>
              <w:t>Sleep-related impairments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C146190" w14:textId="0138A24B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7 (0.5)</w:t>
            </w:r>
            <w:r w:rsidR="007D6D92" w:rsidRPr="007B396A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-h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4EF93C7" w14:textId="487AADB4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50.3 (0.5)</w:t>
            </w:r>
            <w:r w:rsidR="00F07C41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604F131" w14:textId="7770FD4E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50.5 (0.7)</w:t>
            </w:r>
            <w:r w:rsidR="00F07C41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6A5AB9B" w14:textId="3BD4CD1A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50.2 (0.6)</w:t>
            </w:r>
            <w:r w:rsidR="00135F58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CB54C1A" w14:textId="5FB61FB8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51.2 (0.6)</w:t>
            </w:r>
            <w:r w:rsidR="00135F58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f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2353F69" w14:textId="673D8D65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9.2 (0.6)</w:t>
            </w:r>
            <w:r w:rsidR="0008242C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r w:rsidR="0008242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CE814E" w14:textId="59C77D93" w:rsidR="00B40D2F" w:rsidRPr="00E00B91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E00B91">
              <w:rPr>
                <w:sz w:val="18"/>
                <w:szCs w:val="18"/>
              </w:rPr>
              <w:t>50.4 (0.5)</w:t>
            </w:r>
            <w:r w:rsidR="00A22E32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433EDE" w14:textId="046AA4B6" w:rsidR="00B40D2F" w:rsidRPr="00E00B91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E00B91">
              <w:rPr>
                <w:sz w:val="18"/>
                <w:szCs w:val="18"/>
              </w:rPr>
              <w:t>51.2 (0.5)</w:t>
            </w:r>
            <w:r w:rsidR="00A22E32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r w:rsidR="00A22E3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f</w:t>
            </w:r>
          </w:p>
        </w:tc>
      </w:tr>
      <w:tr w:rsidR="00B40D2F" w:rsidRPr="00733984" w14:paraId="019B84BA" w14:textId="77777777" w:rsidTr="00692B0B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853F07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7CFE8C7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733984">
              <w:rPr>
                <w:rFonts w:cstheme="minorHAnsi"/>
                <w:sz w:val="20"/>
                <w:szCs w:val="20"/>
              </w:rPr>
              <w:t>Anger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E21F016" w14:textId="12D8952C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4.1 (0.5)</w:t>
            </w:r>
            <w:r w:rsidR="007D6D92" w:rsidRPr="007B396A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-h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7045502" w14:textId="2D721F7F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7.5 (0.5)</w:t>
            </w:r>
            <w:r w:rsidR="00F07C41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f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C3DFF79" w14:textId="107D9AEA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7.2 (0.7)</w:t>
            </w:r>
            <w:r w:rsidR="00F07C41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f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17EA551" w14:textId="058318C2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7 (0.6)</w:t>
            </w:r>
            <w:r w:rsidR="00135F58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f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298DE87" w14:textId="07C641A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8.2 (0.6)</w:t>
            </w:r>
            <w:r w:rsidR="00135F58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f</w:t>
            </w:r>
            <w:r w:rsidR="00135F5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D9DD389" w14:textId="44B2376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5.2 (0.5)</w:t>
            </w:r>
            <w:r w:rsidR="005E62E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cde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C8F73A" w14:textId="6CA8E6FA" w:rsidR="00B40D2F" w:rsidRPr="00E00B91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E00B91">
              <w:rPr>
                <w:sz w:val="18"/>
                <w:szCs w:val="18"/>
              </w:rPr>
              <w:t>46.3 (0.5)</w:t>
            </w:r>
            <w:r w:rsidR="00A22E32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r w:rsidR="00A22E3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C1385A" w14:textId="0450516B" w:rsidR="00B40D2F" w:rsidRPr="00E00B91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E00B91">
              <w:rPr>
                <w:sz w:val="18"/>
                <w:szCs w:val="18"/>
              </w:rPr>
              <w:t>47.1 (0.5)</w:t>
            </w:r>
            <w:r w:rsidR="00A22E32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r w:rsidR="00A22E3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f</w:t>
            </w:r>
          </w:p>
        </w:tc>
      </w:tr>
      <w:tr w:rsidR="00B40D2F" w:rsidRPr="00733984" w14:paraId="23DB4030" w14:textId="77777777" w:rsidTr="00692B0B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63F979B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0A7EC74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</w:rPr>
              <w:t>Global health‡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526E699" w14:textId="45DA6CFF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6.4 (0.4)</w:t>
            </w:r>
            <w:r w:rsidR="00D94277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degh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06947DD" w14:textId="2337CDEE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5.9 (0.5)</w:t>
            </w:r>
            <w:r w:rsidR="00F07C41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1F69951" w14:textId="65EB769A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4.8 (0.6)</w:t>
            </w:r>
            <w:r w:rsidR="00F07C41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C647C76" w14:textId="2FB05645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4.4 (0.5)</w:t>
            </w:r>
            <w:r w:rsidR="00135F58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r w:rsidR="00135F5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  <w:r w:rsidR="00135F58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6079203" w14:textId="654CD236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4.8 (0.5)</w:t>
            </w:r>
            <w:r w:rsidR="00135F58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B793A15" w14:textId="35772564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6 (0.5)</w:t>
            </w:r>
            <w:r w:rsidR="005E62E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B60BED" w14:textId="30D79316" w:rsidR="00B40D2F" w:rsidRPr="00E00B91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E00B91">
              <w:rPr>
                <w:sz w:val="18"/>
                <w:szCs w:val="18"/>
              </w:rPr>
              <w:t>45.2 (0.5)</w:t>
            </w:r>
            <w:r w:rsidR="00A22E32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F443D6" w14:textId="05BAAA06" w:rsidR="00B40D2F" w:rsidRPr="00E00B91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E00B91">
              <w:rPr>
                <w:sz w:val="18"/>
                <w:szCs w:val="18"/>
              </w:rPr>
              <w:t>44.8 (0.4)</w:t>
            </w:r>
            <w:r w:rsidR="00A22E32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r w:rsidR="00A22E3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f</w:t>
            </w:r>
          </w:p>
        </w:tc>
      </w:tr>
      <w:tr w:rsidR="00B40D2F" w:rsidRPr="00733984" w14:paraId="4DDB07BC" w14:textId="77777777" w:rsidTr="00692B0B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3A23F1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A81985D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</w:rPr>
              <w:t>Peer relations‡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8BEEA06" w14:textId="21BD9526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vertAlign w:val="superscript"/>
                <w:lang w:eastAsia="nl-NL"/>
              </w:rPr>
            </w:pPr>
            <w:r w:rsidRPr="00E00B91">
              <w:rPr>
                <w:sz w:val="18"/>
                <w:szCs w:val="18"/>
              </w:rPr>
              <w:t>47.1 (0.4)</w:t>
            </w:r>
            <w:r w:rsidR="00F65334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de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F24B188" w14:textId="16875586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4.2 (0.5)</w:t>
            </w:r>
            <w:r w:rsidR="00F07C41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c-f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DBBA7F1" w14:textId="126ECB10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5.8 (0.6)</w:t>
            </w:r>
            <w:r w:rsidR="00F07C41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32693DB" w14:textId="4F4ABE6D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5.9 (0.5)</w:t>
            </w:r>
            <w:r w:rsidR="00135F58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r w:rsidR="00135F5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  <w:r w:rsidR="00135F58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A030117" w14:textId="1F9784FC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5.5 (0.5)</w:t>
            </w:r>
            <w:r w:rsidR="00135F58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r w:rsidR="00135F5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  <w:r w:rsidR="00135F58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04DA29A" w14:textId="75B3940A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7.1 (0.5)</w:t>
            </w:r>
            <w:r w:rsidR="005E62E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deg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63C037" w14:textId="4D6AE6F8" w:rsidR="00B40D2F" w:rsidRPr="00E00B91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E00B91">
              <w:rPr>
                <w:sz w:val="18"/>
                <w:szCs w:val="18"/>
              </w:rPr>
              <w:t>45.2 (0.5)</w:t>
            </w:r>
            <w:r w:rsidR="00A22E32" w:rsidRPr="00C60A8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r w:rsidR="00A22E3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D1E8C1" w14:textId="57C56113" w:rsidR="00B40D2F" w:rsidRPr="00E00B91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E00B91">
              <w:rPr>
                <w:sz w:val="18"/>
                <w:szCs w:val="18"/>
              </w:rPr>
              <w:t>46.2 (0.5)</w:t>
            </w:r>
            <w:r w:rsidR="00A22E3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B40D2F" w:rsidRPr="00733984" w14:paraId="211F9649" w14:textId="77777777" w:rsidTr="00692B0B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C4860B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C575088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CB92089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5220B46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6175EA9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9975842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E218DCF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849E9A9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95B95C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F4C468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B40D2F" w:rsidRPr="00733984" w14:paraId="28FB7A1C" w14:textId="77777777" w:rsidTr="00692B0B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D53374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733984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DREAM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523C72D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733984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89CE19D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E00B91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5881CD2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E00B91">
              <w:rPr>
                <w:sz w:val="18"/>
                <w:szCs w:val="18"/>
              </w:rPr>
              <w:t>260-27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1C6ADDD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E00B91">
              <w:rPr>
                <w:sz w:val="18"/>
                <w:szCs w:val="18"/>
              </w:rPr>
              <w:t>493-5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E089748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E00B91">
              <w:rPr>
                <w:sz w:val="18"/>
                <w:szCs w:val="18"/>
              </w:rPr>
              <w:t>305-3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AA06E23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E00B91">
              <w:rPr>
                <w:sz w:val="18"/>
                <w:szCs w:val="18"/>
              </w:rPr>
              <w:t>258-27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7AE2269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E00B91">
              <w:rPr>
                <w:sz w:val="18"/>
                <w:szCs w:val="18"/>
              </w:rPr>
              <w:t>216-2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6AECFC" w14:textId="77777777" w:rsidR="00B40D2F" w:rsidRPr="00E00B91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00B91">
              <w:rPr>
                <w:sz w:val="18"/>
                <w:szCs w:val="18"/>
              </w:rPr>
              <w:t>181-19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126D64" w14:textId="77777777" w:rsidR="00B40D2F" w:rsidRPr="00E00B91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00B91">
              <w:rPr>
                <w:sz w:val="18"/>
                <w:szCs w:val="18"/>
              </w:rPr>
              <w:t>153-168</w:t>
            </w:r>
          </w:p>
        </w:tc>
      </w:tr>
      <w:tr w:rsidR="00B40D2F" w:rsidRPr="00733984" w14:paraId="426245E3" w14:textId="77777777" w:rsidTr="00692B0B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2884369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08EF8AC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</w:rPr>
              <w:t>Anxiety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7E6BD0C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E00B91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9EF31AE" w14:textId="06490348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52.16 (0.66)</w:t>
            </w:r>
            <w:r w:rsidR="00754942" w:rsidRPr="00B10BD6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-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8519C28" w14:textId="3E977769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54.42 (0.59)</w:t>
            </w:r>
            <w:r w:rsidR="00766D4D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  <w:r w:rsidR="00766D4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DE069FF" w14:textId="4AB90CA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54.7 (0.65)</w:t>
            </w:r>
            <w:r w:rsidR="00EF072E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  <w:r w:rsidR="00EF072E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54F2FB6" w14:textId="6171826E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56.29 (0.67)</w:t>
            </w:r>
            <w:r w:rsidR="00165851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  <w:r w:rsidR="00165851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dg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9E604F4" w14:textId="19D6771C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55.05 (0.73)</w:t>
            </w:r>
            <w:r w:rsidR="000A19F7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58C215" w14:textId="75B5180E" w:rsidR="00B40D2F" w:rsidRPr="00E00B91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E00B91">
              <w:rPr>
                <w:sz w:val="18"/>
                <w:szCs w:val="18"/>
              </w:rPr>
              <w:t>53.98 (0.8)</w:t>
            </w:r>
            <w:r w:rsidR="000A19F7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  <w:r w:rsidR="000A19F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1A775E" w14:textId="629AC9D3" w:rsidR="00B40D2F" w:rsidRPr="00E00B91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E00B91">
              <w:rPr>
                <w:sz w:val="18"/>
                <w:szCs w:val="18"/>
              </w:rPr>
              <w:t>55.19 (0.86)</w:t>
            </w:r>
            <w:r w:rsidR="00C31950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B40D2F" w:rsidRPr="00733984" w14:paraId="06752A92" w14:textId="77777777" w:rsidTr="00692B0B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1FEF4E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2C5503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</w:rPr>
              <w:t>Depressive symptoms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AC6071E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E00B91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A0BD820" w14:textId="1150556B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52.82 (0.74)</w:t>
            </w:r>
            <w:r w:rsidR="00754942" w:rsidRPr="00B10BD6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-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36F0F60" w14:textId="188C00C4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55.11 (0.66)</w:t>
            </w:r>
            <w:r w:rsidR="00766D4D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ADC838" w14:textId="3590F47B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55.97 (0.73)</w:t>
            </w:r>
            <w:r w:rsidR="00EF072E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E6C703" w14:textId="0A157E73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55.97 (0.74)</w:t>
            </w:r>
            <w:r w:rsidR="00165851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6DA08B" w14:textId="42FF2955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56.65 (0.81)</w:t>
            </w:r>
            <w:r w:rsidR="000A19F7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B4E843" w14:textId="7EE27180" w:rsidR="00B40D2F" w:rsidRPr="00E00B91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E00B91">
              <w:rPr>
                <w:sz w:val="18"/>
                <w:szCs w:val="18"/>
              </w:rPr>
              <w:t>55.06 (0.9)</w:t>
            </w:r>
            <w:r w:rsidR="000A19F7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3F1E2A" w14:textId="5D0905D1" w:rsidR="00B40D2F" w:rsidRPr="00E00B91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E00B91">
              <w:rPr>
                <w:sz w:val="18"/>
                <w:szCs w:val="18"/>
              </w:rPr>
              <w:t>55.93 (0.96)</w:t>
            </w:r>
            <w:r w:rsidR="009861A4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B40D2F" w:rsidRPr="00733984" w14:paraId="4DE01E9E" w14:textId="77777777" w:rsidTr="00692B0B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EED983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11B5275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</w:rPr>
              <w:t>Sleep-related impairments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036FA25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E00B91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27144B" w14:textId="6CE390B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54.01 (0.69)</w:t>
            </w:r>
            <w:r w:rsidR="00754942" w:rsidRPr="00B10BD6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-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423EB9" w14:textId="66F77CD9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55.7 (0.62)</w:t>
            </w:r>
            <w:r w:rsidR="00766D4D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E6D2D9D" w14:textId="17F3B52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55.82 (0.68)</w:t>
            </w:r>
            <w:r w:rsidR="00EF072E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D7BBF91" w14:textId="3BA7E1ED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56.32 (0.7)</w:t>
            </w:r>
            <w:r w:rsidR="00165851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F710E38" w14:textId="7C1A2FD9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56.81 (0.76)</w:t>
            </w:r>
            <w:r w:rsidR="000A19F7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3B4D70" w14:textId="3F39DB08" w:rsidR="00B40D2F" w:rsidRPr="00E00B91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E00B91">
              <w:rPr>
                <w:sz w:val="18"/>
                <w:szCs w:val="18"/>
              </w:rPr>
              <w:t>56.04 (0.84)</w:t>
            </w:r>
            <w:r w:rsidR="000A19F7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16AC63" w14:textId="796993BF" w:rsidR="00B40D2F" w:rsidRPr="00E00B91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E00B91">
              <w:rPr>
                <w:sz w:val="18"/>
                <w:szCs w:val="18"/>
              </w:rPr>
              <w:t>56.2 (0.89)</w:t>
            </w:r>
            <w:r w:rsidR="009861A4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B40D2F" w:rsidRPr="00733984" w14:paraId="0D644A50" w14:textId="77777777" w:rsidTr="00692B0B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036645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773ADC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733984">
              <w:rPr>
                <w:rFonts w:cstheme="minorHAnsi"/>
                <w:sz w:val="20"/>
                <w:szCs w:val="20"/>
              </w:rPr>
              <w:t>Anger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C19E2EF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E00B91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823E2F0" w14:textId="7F429708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val="en-US" w:eastAsia="nl-NL"/>
              </w:rPr>
            </w:pPr>
            <w:r w:rsidRPr="00E00B91">
              <w:rPr>
                <w:sz w:val="18"/>
                <w:szCs w:val="18"/>
              </w:rPr>
              <w:t>51.53 (0.72)</w:t>
            </w:r>
            <w:r w:rsidR="00754942" w:rsidRPr="00B10BD6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-</w:t>
            </w:r>
            <w:r w:rsidR="0075494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3C5CB41" w14:textId="675D3D3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val="en-US" w:eastAsia="nl-NL"/>
              </w:rPr>
            </w:pPr>
            <w:r w:rsidRPr="00E00B91">
              <w:rPr>
                <w:sz w:val="18"/>
                <w:szCs w:val="18"/>
              </w:rPr>
              <w:t>53.58 (0.64)</w:t>
            </w:r>
            <w:r w:rsidR="00766D4D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613740D" w14:textId="4C69FCBC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val="en-US" w:eastAsia="nl-NL"/>
              </w:rPr>
            </w:pPr>
            <w:r w:rsidRPr="00E00B91">
              <w:rPr>
                <w:sz w:val="18"/>
                <w:szCs w:val="18"/>
              </w:rPr>
              <w:t>54.16 (0.7)</w:t>
            </w:r>
            <w:r w:rsidR="0066145C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357DEBB" w14:textId="5D8E4D33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val="en-US" w:eastAsia="nl-NL"/>
              </w:rPr>
            </w:pPr>
            <w:r w:rsidRPr="00E00B91">
              <w:rPr>
                <w:sz w:val="18"/>
                <w:szCs w:val="18"/>
              </w:rPr>
              <w:t>54.09 (0.73)</w:t>
            </w:r>
            <w:r w:rsidR="00165851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D0874C3" w14:textId="6A812964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val="en-US" w:eastAsia="nl-NL"/>
              </w:rPr>
            </w:pPr>
            <w:r w:rsidRPr="00E00B91">
              <w:rPr>
                <w:sz w:val="18"/>
                <w:szCs w:val="18"/>
              </w:rPr>
              <w:t>54.33 (0.79)</w:t>
            </w:r>
            <w:r w:rsidR="000A19F7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744BF5" w14:textId="2CE5A5A7" w:rsidR="00B40D2F" w:rsidRPr="00E00B91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E00B91">
              <w:rPr>
                <w:sz w:val="18"/>
                <w:szCs w:val="18"/>
              </w:rPr>
              <w:t>53.53 (0.87)</w:t>
            </w:r>
            <w:r w:rsidR="000A19F7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92DE3B" w14:textId="77777777" w:rsidR="00B40D2F" w:rsidRPr="00E00B91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E00B91">
              <w:rPr>
                <w:sz w:val="18"/>
                <w:szCs w:val="18"/>
              </w:rPr>
              <w:t>53.17 (0.93)</w:t>
            </w:r>
          </w:p>
        </w:tc>
      </w:tr>
      <w:tr w:rsidR="00B40D2F" w:rsidRPr="00733984" w14:paraId="6667DF17" w14:textId="77777777" w:rsidTr="00692B0B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83A079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B031C0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</w:rPr>
              <w:t>Global health‡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9716CE3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E00B91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F6B2E03" w14:textId="3E4F90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1.95 (0.57)</w:t>
            </w:r>
            <w:r w:rsidR="0075494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</w:t>
            </w:r>
            <w:r w:rsidR="00754942" w:rsidRPr="00B10BD6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DD0F226" w14:textId="73CBD0D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0.83 (0.51)</w:t>
            </w:r>
            <w:r w:rsidR="00766D4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</w:t>
            </w:r>
            <w:r w:rsidR="00766D4D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</w:t>
            </w:r>
            <w:r w:rsidR="00766D4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f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3E65319" w14:textId="0497CB42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38.82 (0.56)</w:t>
            </w:r>
            <w:r w:rsidR="0066145C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  <w:r w:rsidR="0066145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60EE83B" w14:textId="4F5C850D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39.41 (0.58)</w:t>
            </w:r>
            <w:r w:rsidR="00165851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  <w:r w:rsidR="00165851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4F00CE7" w14:textId="7DE7E802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39.11 (0.63)</w:t>
            </w:r>
            <w:r w:rsidR="000A19F7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  <w:r w:rsidR="000A19F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2BE237" w14:textId="678EE8F2" w:rsidR="00B40D2F" w:rsidRPr="00E00B91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E00B91">
              <w:rPr>
                <w:sz w:val="18"/>
                <w:szCs w:val="18"/>
              </w:rPr>
              <w:t>39.9 (0.69)</w:t>
            </w:r>
            <w:r w:rsidR="000A19F7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92522F" w14:textId="35AABAB7" w:rsidR="00B40D2F" w:rsidRPr="00E00B91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E00B91">
              <w:rPr>
                <w:sz w:val="18"/>
                <w:szCs w:val="18"/>
              </w:rPr>
              <w:t>38.48 (0.74)</w:t>
            </w:r>
            <w:r w:rsidR="003B7636" w:rsidRPr="007C107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  <w:r w:rsidR="003B7636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B40D2F" w:rsidRPr="00733984" w14:paraId="61A6B86F" w14:textId="77777777" w:rsidTr="00692B0B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E665AC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6D75C09" w14:textId="77777777" w:rsidR="00B40D2F" w:rsidRPr="00733984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733984">
              <w:rPr>
                <w:rFonts w:cstheme="minorHAnsi"/>
                <w:sz w:val="20"/>
                <w:szCs w:val="20"/>
              </w:rPr>
              <w:t>Peer relations‡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1EF2BC55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E00B91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12FD468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2.93 (0.62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2F47739" w14:textId="2F2AB742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3.57 (0.56)</w:t>
            </w:r>
            <w:r w:rsidR="00766D4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h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78E6639" w14:textId="30EBFEA1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1.89 (0.61)</w:t>
            </w:r>
            <w:r w:rsidR="0066145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CF49278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2.67 (0.63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DA3D671" w14:textId="77777777" w:rsidR="00B40D2F" w:rsidRPr="00E00B91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E00B91">
              <w:rPr>
                <w:sz w:val="18"/>
                <w:szCs w:val="18"/>
              </w:rPr>
              <w:t>42.17 (0.68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668684" w14:textId="77777777" w:rsidR="00B40D2F" w:rsidRPr="00E00B91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E00B91">
              <w:rPr>
                <w:sz w:val="18"/>
                <w:szCs w:val="18"/>
              </w:rPr>
              <w:t>42.54 (0.75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434B25" w14:textId="4A367AA8" w:rsidR="00B40D2F" w:rsidRPr="00E00B91" w:rsidRDefault="00B40D2F" w:rsidP="00692B0B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E00B91">
              <w:rPr>
                <w:sz w:val="18"/>
                <w:szCs w:val="18"/>
              </w:rPr>
              <w:t>41.41 (0.8)</w:t>
            </w:r>
            <w:r w:rsidR="003B7636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</w:tbl>
    <w:p w14:paraId="53FE6D0A" w14:textId="77777777" w:rsidR="00B40D2F" w:rsidRPr="00733984" w:rsidRDefault="00B40D2F" w:rsidP="00B40D2F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val="en-US"/>
        </w:rPr>
      </w:pPr>
      <w:bookmarkStart w:id="0" w:name="_Hlk109918568"/>
      <w:r w:rsidRPr="00733984">
        <w:rPr>
          <w:rFonts w:eastAsia="Times New Roman" w:cstheme="minorHAnsi"/>
          <w:color w:val="000000"/>
          <w:sz w:val="20"/>
          <w:szCs w:val="20"/>
          <w:lang w:val="en-US"/>
        </w:rPr>
        <w:t xml:space="preserve">Note. </w:t>
      </w:r>
      <w:proofErr w:type="spellStart"/>
      <w:proofErr w:type="gramStart"/>
      <w:r w:rsidRPr="00733984">
        <w:rPr>
          <w:rFonts w:eastAsia="Times New Roman" w:cstheme="minorHAnsi"/>
          <w:color w:val="000000"/>
          <w:sz w:val="20"/>
          <w:szCs w:val="20"/>
          <w:vertAlign w:val="superscript"/>
          <w:lang w:val="en-US"/>
        </w:rPr>
        <w:t>a,b</w:t>
      </w:r>
      <w:proofErr w:type="gramEnd"/>
      <w:r w:rsidRPr="00733984">
        <w:rPr>
          <w:rFonts w:eastAsia="Times New Roman" w:cstheme="minorHAnsi"/>
          <w:color w:val="000000"/>
          <w:sz w:val="20"/>
          <w:szCs w:val="20"/>
          <w:vertAlign w:val="superscript"/>
          <w:lang w:val="en-US"/>
        </w:rPr>
        <w:t>,c,d,e,f</w:t>
      </w:r>
      <w:r>
        <w:rPr>
          <w:rFonts w:eastAsia="Times New Roman" w:cstheme="minorHAnsi"/>
          <w:color w:val="000000"/>
          <w:sz w:val="20"/>
          <w:szCs w:val="20"/>
          <w:vertAlign w:val="superscript"/>
          <w:lang w:val="en-US"/>
        </w:rPr>
        <w:t>,g,h</w:t>
      </w:r>
      <w:proofErr w:type="spellEnd"/>
      <w:r w:rsidRPr="00733984">
        <w:rPr>
          <w:rFonts w:eastAsia="Times New Roman" w:cstheme="minorHAnsi"/>
          <w:color w:val="000000"/>
          <w:sz w:val="20"/>
          <w:szCs w:val="20"/>
          <w:lang w:val="en-US"/>
        </w:rPr>
        <w:t xml:space="preserve"> represent significant differences at </w:t>
      </w:r>
      <w:r w:rsidRPr="00733984">
        <w:rPr>
          <w:rFonts w:eastAsia="Times New Roman" w:cstheme="minorHAnsi"/>
          <w:i/>
          <w:iCs/>
          <w:color w:val="000000"/>
          <w:sz w:val="20"/>
          <w:szCs w:val="20"/>
          <w:lang w:val="en-US"/>
        </w:rPr>
        <w:t xml:space="preserve">p </w:t>
      </w:r>
      <w:r w:rsidRPr="00733984">
        <w:rPr>
          <w:rFonts w:eastAsia="Times New Roman" w:cstheme="minorHAnsi"/>
          <w:color w:val="000000"/>
          <w:sz w:val="20"/>
          <w:szCs w:val="20"/>
          <w:lang w:val="en-US"/>
        </w:rPr>
        <w:t xml:space="preserve">&lt; .05 between measurements using </w:t>
      </w:r>
      <w:r>
        <w:rPr>
          <w:rFonts w:eastAsia="Times New Roman" w:cstheme="minorHAnsi"/>
          <w:color w:val="000000"/>
          <w:sz w:val="20"/>
          <w:szCs w:val="20"/>
          <w:lang w:val="en-US"/>
        </w:rPr>
        <w:t>Least Significant</w:t>
      </w:r>
      <w:r w:rsidRPr="00733984">
        <w:rPr>
          <w:rFonts w:eastAsia="Times New Roman" w:cstheme="minorHAnsi"/>
          <w:color w:val="000000"/>
          <w:sz w:val="20"/>
          <w:szCs w:val="20"/>
          <w:lang w:val="en-US"/>
        </w:rPr>
        <w:t xml:space="preserve"> Differences post-hoc </w:t>
      </w:r>
      <w:r w:rsidRPr="00E00B91">
        <w:rPr>
          <w:rFonts w:eastAsia="Times New Roman" w:cstheme="minorHAnsi"/>
          <w:color w:val="000000"/>
          <w:sz w:val="20"/>
          <w:szCs w:val="20"/>
          <w:lang w:val="en-US"/>
        </w:rPr>
        <w:t xml:space="preserve">tests. </w:t>
      </w:r>
      <w:r w:rsidRPr="00E00B91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 xml:space="preserve">E.g., superscript </w:t>
      </w:r>
      <w:r w:rsidRPr="00E00B91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US"/>
        </w:rPr>
        <w:t xml:space="preserve">b </w:t>
      </w:r>
      <w:r w:rsidRPr="00E00B91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>in column (d) indicates a significant post-hoc difference between columns (b) and (d) for a variable.</w:t>
      </w:r>
    </w:p>
    <w:bookmarkEnd w:id="0"/>
    <w:p w14:paraId="62A9F5FE" w14:textId="77777777" w:rsidR="00B40D2F" w:rsidRPr="00733984" w:rsidRDefault="00B40D2F" w:rsidP="00B40D2F">
      <w:pPr>
        <w:spacing w:after="0" w:line="240" w:lineRule="auto"/>
        <w:rPr>
          <w:rFonts w:eastAsia="Times New Roman" w:cstheme="minorHAnsi"/>
          <w:sz w:val="20"/>
          <w:szCs w:val="20"/>
          <w:lang w:val="en-US"/>
        </w:rPr>
      </w:pPr>
      <w:r w:rsidRPr="00733984">
        <w:rPr>
          <w:rFonts w:eastAsia="Times New Roman" w:cstheme="minorHAnsi"/>
          <w:sz w:val="20"/>
          <w:szCs w:val="20"/>
          <w:lang w:val="en-US"/>
        </w:rPr>
        <w:t>* Sample sizes vary because data from different domains comes from different norm studies.</w:t>
      </w:r>
    </w:p>
    <w:p w14:paraId="2D4EF78D" w14:textId="77777777" w:rsidR="00B40D2F" w:rsidRPr="00733984" w:rsidRDefault="00B40D2F" w:rsidP="00B40D2F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733984">
        <w:rPr>
          <w:rFonts w:cstheme="minorHAnsi"/>
          <w:sz w:val="20"/>
          <w:szCs w:val="20"/>
          <w:lang w:val="en-US"/>
        </w:rPr>
        <w:t xml:space="preserve">† Higher scores indicate </w:t>
      </w:r>
      <w:r>
        <w:rPr>
          <w:rFonts w:cstheme="minorHAnsi"/>
          <w:sz w:val="20"/>
          <w:szCs w:val="20"/>
          <w:lang w:val="en-US"/>
        </w:rPr>
        <w:t>more symptoms</w:t>
      </w:r>
    </w:p>
    <w:p w14:paraId="497BB3BD" w14:textId="77777777" w:rsidR="00B40D2F" w:rsidRPr="00733984" w:rsidRDefault="00B40D2F" w:rsidP="00B40D2F">
      <w:pPr>
        <w:spacing w:after="0" w:line="240" w:lineRule="auto"/>
        <w:rPr>
          <w:rFonts w:eastAsia="Times New Roman" w:cstheme="minorHAnsi"/>
          <w:sz w:val="20"/>
          <w:szCs w:val="20"/>
          <w:lang w:val="en-US"/>
        </w:rPr>
      </w:pPr>
      <w:r w:rsidRPr="00733984">
        <w:rPr>
          <w:rFonts w:cstheme="minorHAnsi"/>
          <w:sz w:val="20"/>
          <w:szCs w:val="20"/>
          <w:lang w:val="en-US"/>
        </w:rPr>
        <w:t xml:space="preserve">‡ Higher scores indicate </w:t>
      </w:r>
      <w:r>
        <w:rPr>
          <w:rFonts w:cstheme="minorHAnsi"/>
          <w:sz w:val="20"/>
          <w:szCs w:val="20"/>
          <w:lang w:val="en-US"/>
        </w:rPr>
        <w:t>better functioning</w:t>
      </w:r>
    </w:p>
    <w:p w14:paraId="29AB397F" w14:textId="77777777" w:rsidR="00B40D2F" w:rsidRPr="0037771A" w:rsidRDefault="00B40D2F" w:rsidP="00B40D2F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p w14:paraId="28C97CD4" w14:textId="77777777" w:rsidR="00B40D2F" w:rsidRDefault="00B40D2F" w:rsidP="00B40D2F">
      <w:pPr>
        <w:rPr>
          <w:rFonts w:cstheme="minorHAnsi"/>
          <w:sz w:val="20"/>
          <w:szCs w:val="20"/>
          <w:lang w:val="en-US"/>
        </w:rPr>
      </w:pPr>
    </w:p>
    <w:p w14:paraId="54C693A0" w14:textId="77777777" w:rsidR="00B40D2F" w:rsidRDefault="00B40D2F" w:rsidP="00B40D2F">
      <w:pPr>
        <w:rPr>
          <w:rFonts w:cstheme="minorHAnsi"/>
          <w:sz w:val="20"/>
          <w:szCs w:val="20"/>
          <w:lang w:val="en-US"/>
        </w:rPr>
      </w:pPr>
    </w:p>
    <w:p w14:paraId="611A4D52" w14:textId="77777777" w:rsidR="00B40D2F" w:rsidRDefault="00B40D2F" w:rsidP="00B40D2F">
      <w:pPr>
        <w:rPr>
          <w:rFonts w:cstheme="minorHAnsi"/>
          <w:sz w:val="20"/>
          <w:szCs w:val="20"/>
          <w:lang w:val="en-US"/>
        </w:rPr>
      </w:pPr>
    </w:p>
    <w:p w14:paraId="6E62AD05" w14:textId="77777777" w:rsidR="00692B0B" w:rsidRDefault="00692B0B" w:rsidP="00B40D2F">
      <w:pPr>
        <w:pStyle w:val="NoSpacing"/>
        <w:spacing w:line="360" w:lineRule="auto"/>
        <w:jc w:val="both"/>
        <w:rPr>
          <w:i/>
          <w:iCs/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br/>
      </w:r>
    </w:p>
    <w:p w14:paraId="0F3583CB" w14:textId="77777777" w:rsidR="00692B0B" w:rsidRDefault="00692B0B">
      <w:pPr>
        <w:rPr>
          <w:i/>
          <w:iCs/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br w:type="page"/>
      </w:r>
    </w:p>
    <w:p w14:paraId="0F5F1C1B" w14:textId="5DE66267" w:rsidR="00B40D2F" w:rsidRPr="005B15C7" w:rsidRDefault="00692B0B" w:rsidP="00B40D2F">
      <w:pPr>
        <w:pStyle w:val="NoSpacing"/>
        <w:spacing w:line="360" w:lineRule="auto"/>
        <w:jc w:val="both"/>
        <w:rPr>
          <w:b/>
          <w:bCs/>
          <w:lang w:val="en-US"/>
        </w:rPr>
      </w:pPr>
      <w:r w:rsidRPr="00111776">
        <w:rPr>
          <w:i/>
          <w:iCs/>
          <w:sz w:val="20"/>
          <w:szCs w:val="20"/>
          <w:lang w:val="en-US"/>
        </w:rPr>
        <w:lastRenderedPageBreak/>
        <w:t xml:space="preserve">Table S3. PROMIS </w:t>
      </w:r>
      <w:r>
        <w:rPr>
          <w:i/>
          <w:iCs/>
          <w:sz w:val="20"/>
          <w:szCs w:val="20"/>
          <w:lang w:val="en-US"/>
        </w:rPr>
        <w:t>% normal, moderately elevated, and severely elevated scores</w:t>
      </w:r>
    </w:p>
    <w:tbl>
      <w:tblPr>
        <w:tblpPr w:leftFromText="141" w:rightFromText="141" w:vertAnchor="page" w:horzAnchor="margin" w:tblpY="1831"/>
        <w:tblW w:w="5000" w:type="pct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166"/>
        <w:gridCol w:w="967"/>
        <w:gridCol w:w="710"/>
        <w:gridCol w:w="740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4"/>
        <w:gridCol w:w="717"/>
        <w:gridCol w:w="706"/>
      </w:tblGrid>
      <w:tr w:rsidR="00B40D2F" w:rsidRPr="00733984" w14:paraId="75E5E6D8" w14:textId="77777777" w:rsidTr="00692B0B">
        <w:trPr>
          <w:trHeight w:val="288"/>
        </w:trPr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C5F0C1" w14:textId="77777777" w:rsidR="00B40D2F" w:rsidRPr="002B441F" w:rsidRDefault="00B40D2F" w:rsidP="00692B0B">
            <w:pPr>
              <w:spacing w:before="120" w:after="12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B1F7C1" w14:textId="77777777" w:rsidR="00B40D2F" w:rsidRPr="002B441F" w:rsidRDefault="00B40D2F" w:rsidP="00692B0B">
            <w:pPr>
              <w:spacing w:before="120" w:after="12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387A6036" w14:textId="77777777" w:rsidR="00B40D2F" w:rsidRPr="002B441F" w:rsidRDefault="00B40D2F" w:rsidP="00692B0B">
            <w:pPr>
              <w:spacing w:before="120" w:after="12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49C9BAD4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>KLIK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5B112E3B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3D2777C2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E2A1DA7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0C050C8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E7DC94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05DE07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23783B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</w:p>
        </w:tc>
        <w:tc>
          <w:tcPr>
            <w:tcW w:w="5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5DC82010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>DREAMS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82DB3B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2142F8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130A72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84960C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7D3402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410EE9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</w:p>
        </w:tc>
      </w:tr>
      <w:tr w:rsidR="00B40D2F" w:rsidRPr="00733984" w14:paraId="4F5E4184" w14:textId="77777777" w:rsidTr="00692B0B">
        <w:trPr>
          <w:trHeight w:val="288"/>
        </w:trPr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D5E362" w14:textId="77777777" w:rsidR="00B40D2F" w:rsidRPr="00665219" w:rsidRDefault="00B40D2F" w:rsidP="00692B0B">
            <w:pPr>
              <w:spacing w:before="120" w:after="12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80E445" w14:textId="77777777" w:rsidR="00B40D2F" w:rsidRPr="00665219" w:rsidRDefault="00B40D2F" w:rsidP="00692B0B">
            <w:pPr>
              <w:spacing w:before="120" w:after="12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AC1F15A" w14:textId="77777777" w:rsidR="00B40D2F" w:rsidRPr="00665219" w:rsidRDefault="00B40D2F" w:rsidP="00692B0B">
            <w:pPr>
              <w:spacing w:before="120" w:after="12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D54CBB5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>0 (a)</w:t>
            </w:r>
          </w:p>
          <w:p w14:paraId="7917B990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>pre-pandemic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E36CF36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>1 (b)</w:t>
            </w:r>
          </w:p>
          <w:p w14:paraId="37B814DF" w14:textId="77777777" w:rsidR="00B40D2F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 xml:space="preserve">Apr </w:t>
            </w:r>
          </w:p>
          <w:p w14:paraId="2C058914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>202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B68847A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>2 (c)</w:t>
            </w:r>
          </w:p>
          <w:p w14:paraId="23AF2FB6" w14:textId="77777777" w:rsidR="00B40D2F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 xml:space="preserve">Nov </w:t>
            </w:r>
          </w:p>
          <w:p w14:paraId="12C62878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>202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70B44C8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>3 (d)</w:t>
            </w:r>
          </w:p>
          <w:p w14:paraId="665A878B" w14:textId="77777777" w:rsidR="00B40D2F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 xml:space="preserve">Apr </w:t>
            </w:r>
          </w:p>
          <w:p w14:paraId="3A0EC600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>2021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3CEB40E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>4 (e)</w:t>
            </w:r>
          </w:p>
          <w:p w14:paraId="0BDE76EC" w14:textId="77777777" w:rsidR="00B40D2F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 xml:space="preserve">Nov </w:t>
            </w:r>
          </w:p>
          <w:p w14:paraId="7084FC8B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>2021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D96545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 xml:space="preserve">5 (f) </w:t>
            </w:r>
          </w:p>
          <w:p w14:paraId="070EDCD0" w14:textId="77777777" w:rsidR="00B40D2F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 xml:space="preserve">Apr </w:t>
            </w:r>
          </w:p>
          <w:p w14:paraId="6039DBBF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>2022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B01378" w14:textId="77777777" w:rsidR="00B40D2F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  <w:lang w:eastAsia="nl-NL"/>
              </w:rPr>
              <w:t>6 (g)</w:t>
            </w:r>
          </w:p>
          <w:p w14:paraId="4BE79758" w14:textId="77777777" w:rsidR="00B40D2F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  <w:lang w:eastAsia="nl-NL"/>
              </w:rPr>
              <w:t>Nov</w:t>
            </w:r>
          </w:p>
          <w:p w14:paraId="0EA5E004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  <w:lang w:eastAsia="nl-NL"/>
              </w:rPr>
              <w:t>2022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8FB327" w14:textId="77777777" w:rsidR="00B40D2F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  <w:lang w:eastAsia="nl-NL"/>
              </w:rPr>
              <w:t>7 (h)</w:t>
            </w:r>
          </w:p>
          <w:p w14:paraId="7FD88D65" w14:textId="77777777" w:rsidR="00B40D2F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  <w:lang w:eastAsia="nl-NL"/>
              </w:rPr>
              <w:t>Apr</w:t>
            </w:r>
          </w:p>
          <w:p w14:paraId="31B55EAB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  <w:lang w:eastAsia="nl-NL"/>
              </w:rPr>
              <w:t>2023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15FD8D15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>0 (a)</w:t>
            </w:r>
          </w:p>
          <w:p w14:paraId="3B1A12A1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>pre-pandemic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498693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>1 (b)</w:t>
            </w:r>
          </w:p>
          <w:p w14:paraId="09BC9850" w14:textId="77777777" w:rsidR="00B40D2F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 xml:space="preserve">Apr </w:t>
            </w:r>
          </w:p>
          <w:p w14:paraId="232BDF8D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>202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2BD752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>2 (c)</w:t>
            </w:r>
          </w:p>
          <w:p w14:paraId="5DF06058" w14:textId="77777777" w:rsidR="00B40D2F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 xml:space="preserve">Nov </w:t>
            </w:r>
          </w:p>
          <w:p w14:paraId="69ACFDF6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>202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97B915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>3 (d)</w:t>
            </w:r>
          </w:p>
          <w:p w14:paraId="53A437FD" w14:textId="77777777" w:rsidR="00B40D2F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 xml:space="preserve">Apr </w:t>
            </w:r>
          </w:p>
          <w:p w14:paraId="5E04CB30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>2021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F3C7F3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>4 (e)</w:t>
            </w:r>
          </w:p>
          <w:p w14:paraId="3B4ABB79" w14:textId="77777777" w:rsidR="00B40D2F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 xml:space="preserve">Nov </w:t>
            </w:r>
          </w:p>
          <w:p w14:paraId="3D06F716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>2021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41D092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 xml:space="preserve">5 (f) </w:t>
            </w:r>
          </w:p>
          <w:p w14:paraId="2AEB591E" w14:textId="77777777" w:rsidR="00B40D2F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 xml:space="preserve">Apr </w:t>
            </w:r>
          </w:p>
          <w:p w14:paraId="21C692D7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 w:rsidRPr="00665219">
              <w:rPr>
                <w:rFonts w:cstheme="minorHAnsi"/>
                <w:sz w:val="20"/>
                <w:szCs w:val="20"/>
                <w:lang w:eastAsia="nl-NL"/>
              </w:rPr>
              <w:t>202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FC0BC2" w14:textId="77777777" w:rsidR="00B40D2F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  <w:lang w:eastAsia="nl-NL"/>
              </w:rPr>
              <w:t>6 (g)</w:t>
            </w:r>
          </w:p>
          <w:p w14:paraId="355C0085" w14:textId="77777777" w:rsidR="00B40D2F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  <w:lang w:eastAsia="nl-NL"/>
              </w:rPr>
              <w:t>Nov</w:t>
            </w:r>
          </w:p>
          <w:p w14:paraId="258CCF80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  <w:lang w:eastAsia="nl-NL"/>
              </w:rPr>
              <w:t>202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012B88" w14:textId="77777777" w:rsidR="00B40D2F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  <w:lang w:eastAsia="nl-NL"/>
              </w:rPr>
              <w:t>7 (h)</w:t>
            </w:r>
          </w:p>
          <w:p w14:paraId="15EFC591" w14:textId="77777777" w:rsidR="00B40D2F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  <w:lang w:eastAsia="nl-NL"/>
              </w:rPr>
              <w:t>Apr</w:t>
            </w:r>
          </w:p>
          <w:p w14:paraId="2A7B1841" w14:textId="77777777" w:rsidR="00B40D2F" w:rsidRPr="00665219" w:rsidRDefault="00B40D2F" w:rsidP="00692B0B">
            <w:pPr>
              <w:pStyle w:val="NoSpacing"/>
              <w:rPr>
                <w:rFonts w:cstheme="minorHAnsi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  <w:lang w:eastAsia="nl-NL"/>
              </w:rPr>
              <w:t>2023</w:t>
            </w:r>
          </w:p>
        </w:tc>
      </w:tr>
      <w:tr w:rsidR="00B40D2F" w:rsidRPr="00733984" w14:paraId="0962223B" w14:textId="77777777" w:rsidTr="00692B0B">
        <w:trPr>
          <w:trHeight w:val="300"/>
        </w:trPr>
        <w:tc>
          <w:tcPr>
            <w:tcW w:w="40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043EDD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521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 </w:t>
            </w:r>
          </w:p>
        </w:tc>
        <w:tc>
          <w:tcPr>
            <w:tcW w:w="5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ECA34A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841233B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5F13DA4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27-1082*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2D680B0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467-482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A13BE0C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408-423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26EB198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383-387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B9FE8E4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335-345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B6300C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448-455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5DFF32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474-485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13FBE7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51-577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B3A57B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521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E05459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260-276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10AD20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493-515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CE99CF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305-320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EF9DB3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258-274</w:t>
            </w:r>
          </w:p>
        </w:tc>
        <w:tc>
          <w:tcPr>
            <w:tcW w:w="26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81AD79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216-224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E8E5CF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181-191</w:t>
            </w:r>
          </w:p>
        </w:tc>
        <w:tc>
          <w:tcPr>
            <w:tcW w:w="25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C4EA6C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153-168</w:t>
            </w:r>
          </w:p>
        </w:tc>
      </w:tr>
      <w:tr w:rsidR="00B40D2F" w:rsidRPr="00733984" w14:paraId="3EB87BB4" w14:textId="77777777" w:rsidTr="00692B0B">
        <w:trPr>
          <w:trHeight w:val="300"/>
        </w:trPr>
        <w:tc>
          <w:tcPr>
            <w:tcW w:w="40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C7E19E" w14:textId="77777777" w:rsidR="00B40D2F" w:rsidRPr="00665219" w:rsidRDefault="00B40D2F" w:rsidP="00692B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65219">
              <w:rPr>
                <w:rFonts w:cstheme="minorHAnsi"/>
                <w:sz w:val="20"/>
                <w:szCs w:val="20"/>
              </w:rPr>
              <w:t>Anxiety</w:t>
            </w:r>
          </w:p>
        </w:tc>
        <w:tc>
          <w:tcPr>
            <w:tcW w:w="5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271602" w14:textId="77777777" w:rsidR="00B40D2F" w:rsidRDefault="00B40D2F" w:rsidP="00692B0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D8419A1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eastAsia="nl-NL"/>
              </w:rPr>
              <w:t>normal</w:t>
            </w:r>
          </w:p>
        </w:tc>
        <w:tc>
          <w:tcPr>
            <w:tcW w:w="25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FD7F33A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74.8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A9AEBAF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45.9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4507CE7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3.0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ED48C14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3.8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B0E8CCC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2.5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3C240F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9.7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4024E5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8.5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D4500B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5.8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0F6A38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665219">
              <w:rPr>
                <w:rFonts w:eastAsia="Times New Roman" w:cstheme="minorHAnsi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6AD756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46.5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D3D4C9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33.5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96F4FD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34.1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41832C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29.3%</w:t>
            </w:r>
          </w:p>
        </w:tc>
        <w:tc>
          <w:tcPr>
            <w:tcW w:w="26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52132B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33.6%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B6067A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35.9%</w:t>
            </w:r>
          </w:p>
        </w:tc>
        <w:tc>
          <w:tcPr>
            <w:tcW w:w="25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235674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34.2%</w:t>
            </w:r>
          </w:p>
        </w:tc>
      </w:tr>
      <w:tr w:rsidR="00B40D2F" w:rsidRPr="00733984" w14:paraId="7BD0EF2A" w14:textId="77777777" w:rsidTr="00692B0B">
        <w:trPr>
          <w:trHeight w:val="300"/>
        </w:trPr>
        <w:tc>
          <w:tcPr>
            <w:tcW w:w="40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6E80E2" w14:textId="77777777" w:rsidR="00B40D2F" w:rsidRPr="00665219" w:rsidRDefault="00B40D2F" w:rsidP="00692B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532570" w14:textId="77777777" w:rsidR="00B40D2F" w:rsidRDefault="00B40D2F" w:rsidP="00692B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8CFEA2A" w14:textId="77777777" w:rsidR="00B40D2F" w:rsidRPr="00665219" w:rsidRDefault="00B40D2F" w:rsidP="00692B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5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B573B1A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20.0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C83393A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51.2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1372563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42.9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BA20D19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36.6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2DD5285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35.0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B39B5F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32.7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5C6A73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33.3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6C7693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32.9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0DB31A" w14:textId="77777777" w:rsidR="00B40D2F" w:rsidRPr="00665219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665219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9CD426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40.1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837844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43.6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A9A6F7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48.4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77188A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45.2%</w:t>
            </w:r>
          </w:p>
        </w:tc>
        <w:tc>
          <w:tcPr>
            <w:tcW w:w="26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F5328F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44.5%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A17C47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48.9%</w:t>
            </w:r>
          </w:p>
        </w:tc>
        <w:tc>
          <w:tcPr>
            <w:tcW w:w="25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2991F3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44.9%</w:t>
            </w:r>
          </w:p>
        </w:tc>
      </w:tr>
      <w:tr w:rsidR="00B40D2F" w:rsidRPr="00733984" w14:paraId="48100C2A" w14:textId="77777777" w:rsidTr="00692B0B">
        <w:trPr>
          <w:trHeight w:val="300"/>
        </w:trPr>
        <w:tc>
          <w:tcPr>
            <w:tcW w:w="40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7420EF" w14:textId="77777777" w:rsidR="00B40D2F" w:rsidRPr="00665219" w:rsidRDefault="00B40D2F" w:rsidP="00692B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204246" w14:textId="77777777" w:rsidR="00B40D2F" w:rsidRDefault="00B40D2F" w:rsidP="00692B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B9B3BEA" w14:textId="77777777" w:rsidR="00B40D2F" w:rsidRPr="00665219" w:rsidRDefault="00B40D2F" w:rsidP="00692B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vere</w:t>
            </w:r>
          </w:p>
        </w:tc>
        <w:tc>
          <w:tcPr>
            <w:tcW w:w="25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D565A99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5.2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4DE6A37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2.9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39D7029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4.1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9E4A6DE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9.6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3E2618D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12.5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C51BF6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7.5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CE9FFC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8.1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DC4484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11.3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3D37BF" w14:textId="77777777" w:rsidR="00B40D2F" w:rsidRPr="00665219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665219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907247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13.4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7CEA1A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23.0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2DDF41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17.5%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DAAB76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25.6%</w:t>
            </w:r>
          </w:p>
        </w:tc>
        <w:tc>
          <w:tcPr>
            <w:tcW w:w="26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F0A875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21.8%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7B5B22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15.2%</w:t>
            </w:r>
          </w:p>
        </w:tc>
        <w:tc>
          <w:tcPr>
            <w:tcW w:w="25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63FDE4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20.9%</w:t>
            </w:r>
          </w:p>
        </w:tc>
      </w:tr>
      <w:tr w:rsidR="00B40D2F" w:rsidRPr="00733984" w14:paraId="076EC550" w14:textId="77777777" w:rsidTr="00692B0B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AF7629" w14:textId="77777777" w:rsidR="00B40D2F" w:rsidRPr="00665219" w:rsidRDefault="00B40D2F" w:rsidP="00692B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65219">
              <w:rPr>
                <w:rFonts w:cstheme="minorHAnsi"/>
                <w:sz w:val="20"/>
                <w:szCs w:val="20"/>
              </w:rPr>
              <w:t xml:space="preserve">Depressive 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54C0A3" w14:textId="77777777" w:rsidR="00B40D2F" w:rsidRDefault="00B40D2F" w:rsidP="00692B0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66EFA77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eastAsia="nl-NL"/>
              </w:rPr>
              <w:t>norm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A8B8B7B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74.8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672EF3C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60.6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250ACE3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61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C053D02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7.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0024693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3.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5A4EDD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67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906FD8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62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1F7919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61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75A6CB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521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8CBD78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53.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4D8B05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39.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DB2458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38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0E229B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37.3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525799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35.5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F74067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41.2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6E959F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36.4%</w:t>
            </w:r>
          </w:p>
        </w:tc>
      </w:tr>
      <w:tr w:rsidR="00B40D2F" w:rsidRPr="00733984" w14:paraId="66A520B9" w14:textId="77777777" w:rsidTr="00692B0B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944BA7" w14:textId="77777777" w:rsidR="00B40D2F" w:rsidRPr="00665219" w:rsidRDefault="00B40D2F" w:rsidP="00692B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65219">
              <w:rPr>
                <w:rFonts w:cstheme="minorHAnsi"/>
                <w:sz w:val="20"/>
                <w:szCs w:val="20"/>
              </w:rPr>
              <w:t>Symptoms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272B59" w14:textId="77777777" w:rsidR="00B40D2F" w:rsidRDefault="00B40D2F" w:rsidP="00692B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4B6BB76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</w:rPr>
              <w:t>mo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1429EAC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20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3CDE941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36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D7A2200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35.0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1774D77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36.7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8E3A48C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36.8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2C724A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27.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295C26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31.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C0DA6C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33.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88390D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521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017D12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30.7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27CABE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32.8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99C57F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36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3A773E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44.1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FD8B1F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38.2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CEF901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38.5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3385EA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39.0%</w:t>
            </w:r>
          </w:p>
        </w:tc>
      </w:tr>
      <w:tr w:rsidR="00B40D2F" w:rsidRPr="00733984" w14:paraId="330A815E" w14:textId="77777777" w:rsidTr="00692B0B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E53451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1502D5" w14:textId="77777777" w:rsidR="00B40D2F" w:rsidRDefault="00B40D2F" w:rsidP="00692B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41A8570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theme="minorHAnsi"/>
                <w:sz w:val="20"/>
                <w:szCs w:val="20"/>
              </w:rPr>
              <w:t>sever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87DEE48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22B1CC5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2.6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AFB7885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3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C4B870B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6.0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8888D3D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9.8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9F0146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.6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00C966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3B2859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.7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878D17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521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3C6C05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15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08CC4B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28.0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920FDE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24.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77A174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18.6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798A00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26.4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AFF7F2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20.3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C7BF81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24.7%</w:t>
            </w:r>
          </w:p>
        </w:tc>
      </w:tr>
      <w:tr w:rsidR="00B40D2F" w:rsidRPr="00733984" w14:paraId="3F110FA0" w14:textId="77777777" w:rsidTr="00692B0B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11D442" w14:textId="77777777" w:rsidR="00B40D2F" w:rsidRPr="00665219" w:rsidRDefault="00B40D2F" w:rsidP="00692B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65219">
              <w:rPr>
                <w:rFonts w:cstheme="minorHAnsi"/>
                <w:sz w:val="20"/>
                <w:szCs w:val="20"/>
              </w:rPr>
              <w:t xml:space="preserve">Sleep- 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08AB0B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F9667E9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eastAsia="nl-NL"/>
              </w:rPr>
              <w:t>norm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81D4835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71.5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6680F0A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61.8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115E128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7.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F6B6C03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7.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71B7693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3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A0A3D1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64.8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B96E88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8.0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D21691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5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B8BD9A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521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4E796B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51.5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94A163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40.0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00308E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42.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53746D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39.6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A66651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36.5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B020C5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37.9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E5FC69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36.4%</w:t>
            </w:r>
          </w:p>
        </w:tc>
      </w:tr>
      <w:tr w:rsidR="00B40D2F" w:rsidRPr="00733984" w14:paraId="739125C2" w14:textId="77777777" w:rsidTr="00692B0B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9151E8" w14:textId="77777777" w:rsidR="00B40D2F" w:rsidRPr="00665219" w:rsidRDefault="00B40D2F" w:rsidP="00692B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lated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FFF085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EBB03D9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78F5408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C0416A">
              <w:rPr>
                <w:sz w:val="18"/>
                <w:szCs w:val="18"/>
              </w:rPr>
              <w:t>23.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097733A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36.0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D2C3403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39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3D43CEB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38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031D785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40.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25BC1E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31.8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AEAA95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35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D2EE3E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36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0AB1BD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521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518B30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37.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5556A7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44.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EA1091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43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8A8AF3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45.8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018B49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45.7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491E6C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50.5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210A34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50.6%</w:t>
            </w:r>
          </w:p>
        </w:tc>
      </w:tr>
      <w:tr w:rsidR="00B40D2F" w:rsidRPr="00733984" w14:paraId="6A6262B8" w14:textId="77777777" w:rsidTr="00692B0B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627E83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mpairment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9C24F5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C429BC6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</w:rPr>
              <w:t>sever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25EF3CB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FBB65C6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2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33C2B28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2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6506948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4.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5E3E180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6.5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4EA62C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3.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49A213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6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DBA6AB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7.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95BA07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521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0E5217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11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703B5C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15.6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A20DC4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13.8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F6EDC5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14.6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0C890B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17.8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F222BD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11.5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2BB242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13.0%</w:t>
            </w:r>
          </w:p>
        </w:tc>
      </w:tr>
      <w:tr w:rsidR="00B40D2F" w:rsidRPr="00733984" w14:paraId="0CBD5927" w14:textId="77777777" w:rsidTr="00692B0B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721764" w14:textId="77777777" w:rsidR="00B40D2F" w:rsidRPr="00665219" w:rsidRDefault="00B40D2F" w:rsidP="00692B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65219">
              <w:rPr>
                <w:rFonts w:cstheme="minorHAnsi"/>
                <w:sz w:val="20"/>
                <w:szCs w:val="20"/>
              </w:rPr>
              <w:t>Anger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F83C68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8323CE5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eastAsia="nl-NL"/>
              </w:rPr>
              <w:t>norm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A56F23C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75.0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497C7DC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74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DDAF127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72.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36241C7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69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B825C9D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65.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27CD66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78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FF9E25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72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62ADFC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70.6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B96D65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521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A69528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54.7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B4F4B9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46.6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1D4B33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41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DAD63F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42.3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59E5F5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42.7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D7D541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44.5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1CCBA6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42.3%</w:t>
            </w:r>
          </w:p>
        </w:tc>
      </w:tr>
      <w:tr w:rsidR="00B40D2F" w:rsidRPr="00733984" w14:paraId="5DAEE22B" w14:textId="77777777" w:rsidTr="00692B0B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11E956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315C9C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1BABABE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39ADE58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19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750AF35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21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D5E6AE7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22.7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A381A47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24.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554E119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28.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4C449C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17.5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F10E47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23.7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BDB26E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22.6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72EA5F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521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961223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30.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42711A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34.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F9C89D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40.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920488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41.6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C4928C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40.5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36E717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40.7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4C3C37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41.7%</w:t>
            </w:r>
          </w:p>
        </w:tc>
      </w:tr>
      <w:tr w:rsidR="00B40D2F" w:rsidRPr="00733984" w14:paraId="4FB71074" w14:textId="77777777" w:rsidTr="00692B0B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2783CF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F85D2A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21ADA3E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</w:rPr>
              <w:t>sever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B334906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9855679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3.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B53645C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93DCF67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.7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34A5BCF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6.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B119A6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3.5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31BC1C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4.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0A70F7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6.8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9C71B2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521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C29BD3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15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E09F2D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19.0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478406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17.7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A0ABA1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16.1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E503FA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16.8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D6420C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14.8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B090FD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16.0%</w:t>
            </w:r>
          </w:p>
        </w:tc>
      </w:tr>
      <w:tr w:rsidR="00B40D2F" w:rsidRPr="00733984" w14:paraId="6CF5DAAE" w14:textId="77777777" w:rsidTr="00692B0B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FF041D" w14:textId="77777777" w:rsidR="00B40D2F" w:rsidRPr="00665219" w:rsidRDefault="00B40D2F" w:rsidP="00692B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65219">
              <w:rPr>
                <w:rFonts w:cstheme="minorHAnsi"/>
                <w:sz w:val="20"/>
                <w:szCs w:val="20"/>
              </w:rPr>
              <w:t xml:space="preserve">Global 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4D9B70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250D56E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eastAsia="nl-NL"/>
              </w:rPr>
              <w:t>norm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218AA37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75.0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746BDDF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74.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FEEEF33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64.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C5B538B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66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6A0B111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69.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B5D483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73.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A65878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69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9CB3E1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69.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ADB918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521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A2BF62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60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95017F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45.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673862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41.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EAD9E0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44.5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B52AC9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38.8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3734A4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40.8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EB4654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38.1%</w:t>
            </w:r>
          </w:p>
        </w:tc>
      </w:tr>
      <w:tr w:rsidR="00B40D2F" w:rsidRPr="00733984" w14:paraId="390A46ED" w14:textId="77777777" w:rsidTr="00692B0B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D34112" w14:textId="77777777" w:rsidR="00B40D2F" w:rsidRPr="00665219" w:rsidRDefault="00B40D2F" w:rsidP="00692B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65219">
              <w:rPr>
                <w:rFonts w:cstheme="minorHAnsi"/>
                <w:sz w:val="20"/>
                <w:szCs w:val="20"/>
              </w:rPr>
              <w:t>Health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740CC1" w14:textId="77777777" w:rsidR="00B40D2F" w:rsidRPr="00665219" w:rsidRDefault="00B40D2F" w:rsidP="00692B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41A314F" w14:textId="77777777" w:rsidR="00B40D2F" w:rsidRPr="00665219" w:rsidRDefault="00B40D2F" w:rsidP="00692B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BE2A4CD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20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0D9251D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23.7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5719ECE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29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2E61370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28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F8477EC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24.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F9501B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21.5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82FE90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24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6CC396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24.8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983333" w14:textId="77777777" w:rsidR="00B40D2F" w:rsidRPr="00665219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665219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F0FFF8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27.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98C221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29.7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5C618E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34.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1737D6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33.2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C5EFE0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32.6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902F3B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33.5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70AF84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40.5%</w:t>
            </w:r>
          </w:p>
        </w:tc>
      </w:tr>
      <w:tr w:rsidR="00B40D2F" w:rsidRPr="00733984" w14:paraId="46DBA80F" w14:textId="77777777" w:rsidTr="00692B0B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4FC232" w14:textId="77777777" w:rsidR="00B40D2F" w:rsidRPr="00665219" w:rsidRDefault="00B40D2F" w:rsidP="00692B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D9D8AC" w14:textId="77777777" w:rsidR="00B40D2F" w:rsidRPr="00665219" w:rsidRDefault="00B40D2F" w:rsidP="00692B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05A1688" w14:textId="77777777" w:rsidR="00B40D2F" w:rsidRPr="00665219" w:rsidRDefault="00B40D2F" w:rsidP="00692B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ver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B1EFCEE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5.0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ED9FFAC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2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C3216BD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6.6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89F45C7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4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1449318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6.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CBFB94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5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7F19E9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6.0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11BB83" w14:textId="77777777" w:rsidR="00B40D2F" w:rsidRPr="00C0416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0416A">
              <w:rPr>
                <w:sz w:val="18"/>
                <w:szCs w:val="18"/>
              </w:rPr>
              <w:t>6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0536F74" w14:textId="77777777" w:rsidR="00B40D2F" w:rsidRPr="00665219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665219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E766F7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12.0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6609EB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24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973D56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24.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18D23A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22.3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45C792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28.6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061756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25.7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BA1C46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21.4%</w:t>
            </w:r>
          </w:p>
        </w:tc>
      </w:tr>
      <w:tr w:rsidR="00B40D2F" w:rsidRPr="00733984" w14:paraId="4C740A38" w14:textId="77777777" w:rsidTr="00692B0B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CB203D" w14:textId="77777777" w:rsidR="00B40D2F" w:rsidRPr="00665219" w:rsidRDefault="00B40D2F" w:rsidP="00692B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65219">
              <w:rPr>
                <w:rFonts w:cstheme="minorHAnsi"/>
                <w:sz w:val="20"/>
                <w:szCs w:val="20"/>
              </w:rPr>
              <w:t xml:space="preserve">Peer 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A0A75D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8418781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eastAsia="nl-NL"/>
              </w:rPr>
              <w:t>norm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4F84F36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0416A">
              <w:rPr>
                <w:sz w:val="18"/>
                <w:szCs w:val="18"/>
              </w:rPr>
              <w:t>74.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5037B19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0416A">
              <w:rPr>
                <w:sz w:val="18"/>
                <w:szCs w:val="18"/>
              </w:rPr>
              <w:t>70.7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1963591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0416A">
              <w:rPr>
                <w:sz w:val="18"/>
                <w:szCs w:val="18"/>
              </w:rPr>
              <w:t>80.6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A91BA17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0416A">
              <w:rPr>
                <w:sz w:val="18"/>
                <w:szCs w:val="18"/>
              </w:rPr>
              <w:t>77.8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39CE9F5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0416A">
              <w:rPr>
                <w:sz w:val="18"/>
                <w:szCs w:val="18"/>
              </w:rPr>
              <w:t>71.6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C84188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0416A">
              <w:rPr>
                <w:sz w:val="18"/>
                <w:szCs w:val="18"/>
              </w:rPr>
              <w:t>82.6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86DD0A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0416A">
              <w:rPr>
                <w:sz w:val="18"/>
                <w:szCs w:val="18"/>
              </w:rPr>
              <w:t>73.6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DAB249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0416A">
              <w:rPr>
                <w:sz w:val="18"/>
                <w:szCs w:val="18"/>
              </w:rPr>
              <w:t>76.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F65258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521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C1B9CF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4E625A">
              <w:rPr>
                <w:sz w:val="18"/>
                <w:szCs w:val="18"/>
              </w:rPr>
              <w:t>65.8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020AC0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4E625A">
              <w:rPr>
                <w:sz w:val="18"/>
                <w:szCs w:val="18"/>
              </w:rPr>
              <w:t>67.5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632558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4E625A">
              <w:rPr>
                <w:sz w:val="18"/>
                <w:szCs w:val="18"/>
              </w:rPr>
              <w:t>57.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9C6049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4E625A">
              <w:rPr>
                <w:sz w:val="18"/>
                <w:szCs w:val="18"/>
              </w:rPr>
              <w:t>61.6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2696A7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4E625A">
              <w:rPr>
                <w:sz w:val="18"/>
                <w:szCs w:val="18"/>
              </w:rPr>
              <w:t>60.6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6E5F1A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56.9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4371DE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54.2%</w:t>
            </w:r>
          </w:p>
        </w:tc>
      </w:tr>
      <w:tr w:rsidR="00B40D2F" w:rsidRPr="00733984" w14:paraId="2509450A" w14:textId="77777777" w:rsidTr="00692B0B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B8E581" w14:textId="77777777" w:rsidR="00B40D2F" w:rsidRPr="00665219" w:rsidRDefault="00B40D2F" w:rsidP="00692B0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65219">
              <w:rPr>
                <w:rFonts w:cstheme="minorHAnsi"/>
                <w:sz w:val="20"/>
                <w:szCs w:val="20"/>
              </w:rPr>
              <w:t>relations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495390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217A304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FD592EA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19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F71F945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24.6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27492E0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14.0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D3367CE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17.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82207CE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21.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9225A2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12.7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BA6961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17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698A8C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18.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F514AB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521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26CEF7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21.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DEDAAF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23.5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783648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32.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C71F4E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29.8%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08C131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30.6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E81DB7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32.0%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C8AFB3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34.0%</w:t>
            </w:r>
          </w:p>
        </w:tc>
      </w:tr>
      <w:tr w:rsidR="00B40D2F" w:rsidRPr="00733984" w14:paraId="70D68E0B" w14:textId="77777777" w:rsidTr="00692B0B">
        <w:trPr>
          <w:trHeight w:val="288"/>
        </w:trPr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AA5BDC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92EED8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0E1D247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cstheme="minorHAnsi"/>
                <w:sz w:val="20"/>
                <w:szCs w:val="20"/>
              </w:rPr>
              <w:t>severe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124CA05F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.9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0B1274B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4.7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473D265D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.4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0FF58785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.0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595CA29A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7.2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D6CB01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4.7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36D622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8.4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C197FE" w14:textId="77777777" w:rsidR="00B40D2F" w:rsidRPr="00C0416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C0416A">
              <w:rPr>
                <w:sz w:val="18"/>
                <w:szCs w:val="18"/>
              </w:rPr>
              <w:t>5.4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FF0A33E" w14:textId="77777777" w:rsidR="00B40D2F" w:rsidRPr="00665219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B375AA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12.3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B5C310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8.9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092184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10.5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57A397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8.5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2B9B25" w14:textId="77777777" w:rsidR="00B40D2F" w:rsidRPr="004E625A" w:rsidRDefault="00B40D2F" w:rsidP="00692B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4E625A">
              <w:rPr>
                <w:sz w:val="18"/>
                <w:szCs w:val="18"/>
              </w:rPr>
              <w:t>8.8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EB9243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11.0%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56FA8C" w14:textId="77777777" w:rsidR="00B40D2F" w:rsidRPr="004E625A" w:rsidRDefault="00B40D2F" w:rsidP="00692B0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E625A">
              <w:rPr>
                <w:sz w:val="18"/>
                <w:szCs w:val="18"/>
              </w:rPr>
              <w:t>11.8%</w:t>
            </w:r>
          </w:p>
        </w:tc>
      </w:tr>
    </w:tbl>
    <w:p w14:paraId="72143D3F" w14:textId="77777777" w:rsidR="00B40D2F" w:rsidRDefault="00B40D2F" w:rsidP="00B40D2F">
      <w:pPr>
        <w:pStyle w:val="NoSpacing"/>
        <w:spacing w:line="360" w:lineRule="auto"/>
        <w:jc w:val="both"/>
        <w:rPr>
          <w:b/>
          <w:bCs/>
          <w:lang w:val="en-US"/>
        </w:rPr>
      </w:pPr>
      <w:r w:rsidRPr="00733984">
        <w:rPr>
          <w:rFonts w:eastAsia="Times New Roman" w:cstheme="minorHAnsi"/>
          <w:sz w:val="20"/>
          <w:szCs w:val="20"/>
          <w:lang w:val="en-US"/>
        </w:rPr>
        <w:t>* Sample sizes vary because data from different domains comes from different norm studies.</w:t>
      </w:r>
    </w:p>
    <w:p w14:paraId="35CD2F5A" w14:textId="77777777" w:rsidR="00B40D2F" w:rsidRPr="00B40D2F" w:rsidRDefault="00B40D2F">
      <w:pPr>
        <w:rPr>
          <w:lang w:val="en-US"/>
        </w:rPr>
      </w:pPr>
    </w:p>
    <w:sectPr w:rsidR="00B40D2F" w:rsidRPr="00B40D2F" w:rsidSect="00692B0B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49525" w14:textId="77777777" w:rsidR="00BE13B5" w:rsidRDefault="00BE13B5" w:rsidP="00BE13B5">
      <w:pPr>
        <w:spacing w:after="0" w:line="240" w:lineRule="auto"/>
      </w:pPr>
      <w:r>
        <w:separator/>
      </w:r>
    </w:p>
  </w:endnote>
  <w:endnote w:type="continuationSeparator" w:id="0">
    <w:p w14:paraId="39651472" w14:textId="77777777" w:rsidR="00BE13B5" w:rsidRDefault="00BE13B5" w:rsidP="00BE13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ED071F" w14:textId="77777777" w:rsidR="00BE13B5" w:rsidRDefault="00BE13B5" w:rsidP="00BE13B5">
      <w:pPr>
        <w:spacing w:after="0" w:line="240" w:lineRule="auto"/>
      </w:pPr>
      <w:r>
        <w:separator/>
      </w:r>
    </w:p>
  </w:footnote>
  <w:footnote w:type="continuationSeparator" w:id="0">
    <w:p w14:paraId="22FAFF79" w14:textId="77777777" w:rsidR="00BE13B5" w:rsidRDefault="00BE13B5" w:rsidP="00BE13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7417D1" w14:textId="1CF85779" w:rsidR="00BE13B5" w:rsidRPr="00BE13B5" w:rsidRDefault="00BE13B5">
    <w:pPr>
      <w:pStyle w:val="Header"/>
      <w:rPr>
        <w:b/>
        <w:bCs/>
        <w:lang w:val="en-GB"/>
      </w:rPr>
    </w:pPr>
    <w:r w:rsidRPr="00BE13B5">
      <w:rPr>
        <w:b/>
        <w:bCs/>
        <w:lang w:val="en-GB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D2F"/>
    <w:rsid w:val="0008242C"/>
    <w:rsid w:val="00082D23"/>
    <w:rsid w:val="000A19F7"/>
    <w:rsid w:val="000C6409"/>
    <w:rsid w:val="00135F58"/>
    <w:rsid w:val="00154E82"/>
    <w:rsid w:val="00165851"/>
    <w:rsid w:val="00223597"/>
    <w:rsid w:val="00247593"/>
    <w:rsid w:val="002621EE"/>
    <w:rsid w:val="00301CE8"/>
    <w:rsid w:val="0031423C"/>
    <w:rsid w:val="003676EA"/>
    <w:rsid w:val="003B7636"/>
    <w:rsid w:val="00450E63"/>
    <w:rsid w:val="0048601C"/>
    <w:rsid w:val="0051203F"/>
    <w:rsid w:val="00594EDB"/>
    <w:rsid w:val="005B15C7"/>
    <w:rsid w:val="005E62E7"/>
    <w:rsid w:val="00633F7E"/>
    <w:rsid w:val="0066145C"/>
    <w:rsid w:val="00692B0B"/>
    <w:rsid w:val="00754942"/>
    <w:rsid w:val="00766D4D"/>
    <w:rsid w:val="0078729D"/>
    <w:rsid w:val="007A58FA"/>
    <w:rsid w:val="007C255B"/>
    <w:rsid w:val="007D6D92"/>
    <w:rsid w:val="007F2A19"/>
    <w:rsid w:val="00877879"/>
    <w:rsid w:val="00894AD2"/>
    <w:rsid w:val="008A29C8"/>
    <w:rsid w:val="008C3A3A"/>
    <w:rsid w:val="009861A4"/>
    <w:rsid w:val="009D7505"/>
    <w:rsid w:val="00A22E32"/>
    <w:rsid w:val="00A357D7"/>
    <w:rsid w:val="00A60344"/>
    <w:rsid w:val="00A77E12"/>
    <w:rsid w:val="00AB03E0"/>
    <w:rsid w:val="00AF60CF"/>
    <w:rsid w:val="00B40D2F"/>
    <w:rsid w:val="00B843EE"/>
    <w:rsid w:val="00BC4994"/>
    <w:rsid w:val="00BD118A"/>
    <w:rsid w:val="00BE13B5"/>
    <w:rsid w:val="00BE5824"/>
    <w:rsid w:val="00BF3526"/>
    <w:rsid w:val="00C31950"/>
    <w:rsid w:val="00D61B60"/>
    <w:rsid w:val="00D82A01"/>
    <w:rsid w:val="00D94277"/>
    <w:rsid w:val="00DA2B49"/>
    <w:rsid w:val="00DE70A7"/>
    <w:rsid w:val="00EF072E"/>
    <w:rsid w:val="00F07C41"/>
    <w:rsid w:val="00F65334"/>
    <w:rsid w:val="00FB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F7801"/>
  <w15:chartTrackingRefBased/>
  <w15:docId w15:val="{62E5FAAF-5324-425F-B8D9-B1A7AEDFD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D2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40D2F"/>
    <w:pPr>
      <w:spacing w:after="0" w:line="240" w:lineRule="auto"/>
    </w:pPr>
    <w:rPr>
      <w:kern w:val="0"/>
      <w14:ligatures w14:val="none"/>
    </w:rPr>
  </w:style>
  <w:style w:type="paragraph" w:styleId="Revision">
    <w:name w:val="Revision"/>
    <w:hidden/>
    <w:uiPriority w:val="99"/>
    <w:semiHidden/>
    <w:rsid w:val="007C255B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120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0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03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0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03F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E13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3B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E13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3B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0</Words>
  <Characters>5249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jan Zijlmans</dc:creator>
  <cp:keywords/>
  <dc:description/>
  <cp:lastModifiedBy>Sophie Florence</cp:lastModifiedBy>
  <cp:revision>2</cp:revision>
  <dcterms:created xsi:type="dcterms:W3CDTF">2023-11-22T15:29:00Z</dcterms:created>
  <dcterms:modified xsi:type="dcterms:W3CDTF">2023-11-22T15:29:00Z</dcterms:modified>
</cp:coreProperties>
</file>